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0B4D9" w14:textId="594A787E" w:rsidR="0060273E" w:rsidRPr="00F74804" w:rsidRDefault="004108BB" w:rsidP="0060273E">
      <w:pPr>
        <w:rPr>
          <w:iCs/>
        </w:rPr>
      </w:pPr>
      <w:r>
        <w:rPr>
          <w:iCs/>
        </w:rPr>
        <w:t>Multimedia Appendix -</w:t>
      </w:r>
      <w:r w:rsidR="0060273E" w:rsidRPr="00F74804">
        <w:rPr>
          <w:iCs/>
        </w:rPr>
        <w:t xml:space="preserve"> Summaries of included observational studies.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576"/>
        <w:gridCol w:w="1396"/>
        <w:gridCol w:w="2126"/>
        <w:gridCol w:w="1560"/>
        <w:gridCol w:w="1559"/>
        <w:gridCol w:w="2126"/>
        <w:gridCol w:w="2835"/>
      </w:tblGrid>
      <w:tr w:rsidR="0060273E" w:rsidRPr="00F74804" w14:paraId="0870465E" w14:textId="77777777" w:rsidTr="00054FBA">
        <w:tc>
          <w:tcPr>
            <w:tcW w:w="1576" w:type="dxa"/>
          </w:tcPr>
          <w:p w14:paraId="7F96ECB4" w14:textId="77777777" w:rsidR="0060273E" w:rsidRPr="00F74804" w:rsidRDefault="0060273E" w:rsidP="00054FBA">
            <w:pPr>
              <w:rPr>
                <w:b/>
                <w:bCs/>
              </w:rPr>
            </w:pPr>
            <w:r w:rsidRPr="00F74804">
              <w:rPr>
                <w:b/>
                <w:bCs/>
              </w:rPr>
              <w:t>Author</w:t>
            </w:r>
          </w:p>
          <w:p w14:paraId="5C03A99A" w14:textId="77777777" w:rsidR="0060273E" w:rsidRPr="00F74804" w:rsidRDefault="0060273E" w:rsidP="00054FBA">
            <w:pPr>
              <w:rPr>
                <w:b/>
                <w:bCs/>
              </w:rPr>
            </w:pPr>
            <w:r w:rsidRPr="00F74804">
              <w:rPr>
                <w:b/>
                <w:bCs/>
              </w:rPr>
              <w:t>Year</w:t>
            </w:r>
          </w:p>
          <w:p w14:paraId="138E6EA9" w14:textId="77777777" w:rsidR="0060273E" w:rsidRPr="00F74804" w:rsidRDefault="0060273E" w:rsidP="00054FBA">
            <w:pPr>
              <w:rPr>
                <w:b/>
                <w:bCs/>
              </w:rPr>
            </w:pPr>
            <w:r w:rsidRPr="00F74804">
              <w:rPr>
                <w:b/>
                <w:bCs/>
              </w:rPr>
              <w:t>Country</w:t>
            </w:r>
          </w:p>
        </w:tc>
        <w:tc>
          <w:tcPr>
            <w:tcW w:w="1396" w:type="dxa"/>
          </w:tcPr>
          <w:p w14:paraId="5A380A95" w14:textId="77777777" w:rsidR="0060273E" w:rsidRPr="00F74804" w:rsidRDefault="0060273E" w:rsidP="00054FBA">
            <w:pPr>
              <w:rPr>
                <w:b/>
                <w:bCs/>
              </w:rPr>
            </w:pPr>
            <w:r w:rsidRPr="00F74804">
              <w:rPr>
                <w:b/>
                <w:bCs/>
              </w:rPr>
              <w:t>Type of Smart Shirt</w:t>
            </w:r>
          </w:p>
        </w:tc>
        <w:tc>
          <w:tcPr>
            <w:tcW w:w="2126" w:type="dxa"/>
          </w:tcPr>
          <w:p w14:paraId="32FAD105" w14:textId="77777777" w:rsidR="0060273E" w:rsidRPr="00F74804" w:rsidRDefault="0060273E" w:rsidP="00054FBA">
            <w:pPr>
              <w:rPr>
                <w:b/>
                <w:bCs/>
              </w:rPr>
            </w:pPr>
            <w:r w:rsidRPr="00F74804">
              <w:rPr>
                <w:b/>
                <w:bCs/>
              </w:rPr>
              <w:t>Aim</w:t>
            </w:r>
          </w:p>
        </w:tc>
        <w:tc>
          <w:tcPr>
            <w:tcW w:w="1560" w:type="dxa"/>
          </w:tcPr>
          <w:p w14:paraId="5B316CF4" w14:textId="77777777" w:rsidR="0060273E" w:rsidRPr="00F74804" w:rsidRDefault="0060273E" w:rsidP="00054FBA">
            <w:pPr>
              <w:rPr>
                <w:b/>
                <w:bCs/>
              </w:rPr>
            </w:pPr>
            <w:r w:rsidRPr="00F74804">
              <w:rPr>
                <w:b/>
                <w:bCs/>
              </w:rPr>
              <w:t xml:space="preserve">Population </w:t>
            </w:r>
          </w:p>
        </w:tc>
        <w:tc>
          <w:tcPr>
            <w:tcW w:w="1559" w:type="dxa"/>
          </w:tcPr>
          <w:p w14:paraId="122DB911" w14:textId="77777777" w:rsidR="0060273E" w:rsidRPr="00F74804" w:rsidRDefault="0060273E" w:rsidP="00054FBA">
            <w:pPr>
              <w:rPr>
                <w:b/>
                <w:bCs/>
              </w:rPr>
            </w:pPr>
            <w:r w:rsidRPr="00F74804">
              <w:rPr>
                <w:b/>
                <w:bCs/>
              </w:rPr>
              <w:t>N of Participants</w:t>
            </w:r>
          </w:p>
        </w:tc>
        <w:tc>
          <w:tcPr>
            <w:tcW w:w="2126" w:type="dxa"/>
          </w:tcPr>
          <w:p w14:paraId="7F216E47" w14:textId="77777777" w:rsidR="0060273E" w:rsidRPr="00F74804" w:rsidRDefault="0060273E" w:rsidP="00054FBA">
            <w:pPr>
              <w:rPr>
                <w:b/>
                <w:bCs/>
              </w:rPr>
            </w:pPr>
            <w:r w:rsidRPr="00F74804">
              <w:rPr>
                <w:b/>
                <w:bCs/>
              </w:rPr>
              <w:t>Study Setting</w:t>
            </w:r>
          </w:p>
        </w:tc>
        <w:tc>
          <w:tcPr>
            <w:tcW w:w="2835" w:type="dxa"/>
          </w:tcPr>
          <w:p w14:paraId="4090A755" w14:textId="77777777" w:rsidR="0060273E" w:rsidRPr="00F74804" w:rsidRDefault="0060273E" w:rsidP="00054FBA">
            <w:pPr>
              <w:rPr>
                <w:b/>
                <w:bCs/>
              </w:rPr>
            </w:pPr>
            <w:r w:rsidRPr="00F74804">
              <w:rPr>
                <w:b/>
                <w:bCs/>
              </w:rPr>
              <w:t>Physiological Outcome Measures</w:t>
            </w:r>
          </w:p>
        </w:tc>
      </w:tr>
      <w:tr w:rsidR="0060273E" w:rsidRPr="00F74804" w14:paraId="0812AC9E" w14:textId="77777777" w:rsidTr="00054FBA">
        <w:tc>
          <w:tcPr>
            <w:tcW w:w="1576" w:type="dxa"/>
          </w:tcPr>
          <w:p w14:paraId="5648397F" w14:textId="77777777" w:rsidR="0060273E" w:rsidRPr="00F74804" w:rsidRDefault="0060273E" w:rsidP="00054FBA">
            <w:proofErr w:type="spellStart"/>
            <w:r w:rsidRPr="00F74804">
              <w:t>Baig</w:t>
            </w:r>
            <w:proofErr w:type="spellEnd"/>
            <w:r w:rsidRPr="00F74804">
              <w:t xml:space="preserve"> et al.</w:t>
            </w:r>
          </w:p>
          <w:p w14:paraId="2BD2A391" w14:textId="77777777" w:rsidR="0060273E" w:rsidRPr="00F74804" w:rsidRDefault="0060273E" w:rsidP="00054FBA">
            <w:r w:rsidRPr="00F74804">
              <w:t>2017</w:t>
            </w:r>
          </w:p>
          <w:p w14:paraId="4AD9B0C4" w14:textId="77777777" w:rsidR="0060273E" w:rsidRPr="00F74804" w:rsidRDefault="0060273E" w:rsidP="00054FBA">
            <w:r w:rsidRPr="00F74804">
              <w:t>New Zealand</w:t>
            </w:r>
          </w:p>
          <w:p w14:paraId="1C5F26CC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Baig&lt;/Author&gt;&lt;Year&gt;2018&lt;/Year&gt;&lt;RecNum&gt;479&lt;/RecNum&gt;&lt;DisplayText&gt;[94]&lt;/DisplayText&gt;&lt;record&gt;&lt;rec-number&gt;479&lt;/rec-number&gt;&lt;foreign-keys&gt;&lt;key app="EN" db-id="ppxdd9te5x5f2oe2f0m5r92tw09tr0e5da5v" timestamp="1561352771"&gt;479&lt;/key&gt;&lt;/foreign-keys&gt;&lt;ref-type name="Conference Proceedings"&gt;10&lt;/ref-type&gt;&lt;contributors&gt;&lt;authors&gt;&lt;author&gt;Baig, M.&lt;/author&gt;&lt;author&gt;Mirza, F.&lt;/author&gt;&lt;author&gt;Gholamhosseini, H.&lt;/author&gt;&lt;author&gt;Gutierrez, J.&lt;/author&gt;&lt;author&gt;Ullah, E.&lt;/author&gt;&lt;/authors&gt;&lt;/contributors&gt;&lt;auth-address&gt;School of Engineering, Computer Mathematical Sciences, Auckland University of Technology, Auckland, NZ, New Zealand&amp;#xD;Patient Effectiveness Advisor, Auckland City Hospital, Auckland District Health Board, New Zealand&lt;/auth-address&gt;&lt;titles&gt;&lt;title&gt;Clinical Decision Support for Early Detection of Prediabetes and Type 2 Diabetes Mellitus Using Wearable Technology&lt;/title&gt;&lt;secondary-title&gt;Proceedings of the Annual International Conference of the IEEE Engineering in Medicine and Biology Society, EMBS&lt;/secondary-title&gt;&lt;/titles&gt;&lt;pages&gt;4456-4459&lt;/pages&gt;&lt;volume&gt;2018-July&lt;/volume&gt;&lt;dates&gt;&lt;year&gt;2018&lt;/year&gt;&lt;/dates&gt;&lt;work-type&gt;Conference Paper&lt;/work-type&gt;&lt;urls&gt;&lt;related-urls&gt;&lt;url&gt;https://www.scopus.com/inward/record.uri?eid=2-s2.0-85056650798&amp;amp;doi=10.1109%2fEMBC.2018.8513343&amp;amp;partnerID=40&amp;amp;md5=e018c7edbc797eb4ea3960e341584ccb&lt;/url&gt;&lt;/related-urls&gt;&lt;/urls&gt;&lt;custom7&gt;8513343&lt;/custom7&gt;&lt;electronic-resource-num&gt;10.1109/EMBC.2018.8513343&lt;/electronic-resource-num&gt;&lt;remote-database-name&gt;Scopus&lt;/remote-database-name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94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0960208D" w14:textId="77777777" w:rsidR="0060273E" w:rsidRPr="00F74804" w:rsidRDefault="0060273E" w:rsidP="00054FBA">
            <w:r w:rsidRPr="00F74804">
              <w:t>Hexoskin (</w:t>
            </w:r>
            <w:proofErr w:type="spellStart"/>
            <w:r w:rsidRPr="00F74804">
              <w:t>HxS</w:t>
            </w:r>
            <w:proofErr w:type="spellEnd"/>
            <w:r w:rsidRPr="00F74804">
              <w:t>)</w:t>
            </w:r>
          </w:p>
        </w:tc>
        <w:tc>
          <w:tcPr>
            <w:tcW w:w="2126" w:type="dxa"/>
          </w:tcPr>
          <w:p w14:paraId="47CD7CCA" w14:textId="77777777" w:rsidR="0060273E" w:rsidRPr="00F74804" w:rsidRDefault="0060273E" w:rsidP="00054FBA">
            <w:r w:rsidRPr="00F74804">
              <w:t xml:space="preserve">To use </w:t>
            </w:r>
            <w:proofErr w:type="spellStart"/>
            <w:r w:rsidRPr="00F74804">
              <w:t>HxS</w:t>
            </w:r>
            <w:proofErr w:type="spellEnd"/>
            <w:r w:rsidRPr="00F74804">
              <w:t xml:space="preserve"> for real-time monitoring, detection and self-management of T2DM.</w:t>
            </w:r>
          </w:p>
        </w:tc>
        <w:tc>
          <w:tcPr>
            <w:tcW w:w="1560" w:type="dxa"/>
          </w:tcPr>
          <w:p w14:paraId="31393ABC" w14:textId="77777777" w:rsidR="0060273E" w:rsidRPr="00F74804" w:rsidRDefault="0060273E" w:rsidP="00054FBA">
            <w:r w:rsidRPr="00F74804">
              <w:t>Clinical – T2DM</w:t>
            </w:r>
          </w:p>
        </w:tc>
        <w:tc>
          <w:tcPr>
            <w:tcW w:w="1559" w:type="dxa"/>
          </w:tcPr>
          <w:p w14:paraId="7B8F009B" w14:textId="77777777" w:rsidR="0060273E" w:rsidRPr="00F74804" w:rsidRDefault="0060273E" w:rsidP="00054FBA">
            <w:r w:rsidRPr="00F74804">
              <w:t>2</w:t>
            </w:r>
          </w:p>
        </w:tc>
        <w:tc>
          <w:tcPr>
            <w:tcW w:w="2126" w:type="dxa"/>
          </w:tcPr>
          <w:p w14:paraId="381730FF" w14:textId="77777777" w:rsidR="0060273E" w:rsidRPr="00F74804" w:rsidRDefault="0060273E" w:rsidP="00054FBA">
            <w:r w:rsidRPr="00F74804">
              <w:t>Controlled and field</w:t>
            </w:r>
          </w:p>
        </w:tc>
        <w:tc>
          <w:tcPr>
            <w:tcW w:w="2835" w:type="dxa"/>
          </w:tcPr>
          <w:p w14:paraId="6CBF75AF" w14:textId="77777777" w:rsidR="0060273E" w:rsidRPr="00F74804" w:rsidRDefault="0060273E" w:rsidP="00054FBA">
            <w:pPr>
              <w:rPr>
                <w:lang w:val="es-ES"/>
              </w:rPr>
            </w:pPr>
            <w:r w:rsidRPr="00F74804">
              <w:rPr>
                <w:lang w:val="es-ES"/>
              </w:rPr>
              <w:t>RR, V</w:t>
            </w:r>
            <w:r w:rsidRPr="00F74804">
              <w:rPr>
                <w:vertAlign w:val="subscript"/>
                <w:lang w:val="es-ES"/>
              </w:rPr>
              <w:t>T</w:t>
            </w:r>
            <w:r w:rsidRPr="00F74804">
              <w:rPr>
                <w:lang w:val="es-ES"/>
              </w:rPr>
              <w:t>, EE, HR, HRV</w:t>
            </w:r>
          </w:p>
        </w:tc>
      </w:tr>
      <w:tr w:rsidR="0060273E" w:rsidRPr="00F74804" w14:paraId="4CDCE05D" w14:textId="77777777" w:rsidTr="00054FBA">
        <w:tc>
          <w:tcPr>
            <w:tcW w:w="1576" w:type="dxa"/>
          </w:tcPr>
          <w:p w14:paraId="4F74EE8E" w14:textId="77777777" w:rsidR="0060273E" w:rsidRPr="00F74804" w:rsidRDefault="0060273E" w:rsidP="00054FBA">
            <w:proofErr w:type="spellStart"/>
            <w:r w:rsidRPr="00F74804">
              <w:t>Baig</w:t>
            </w:r>
            <w:proofErr w:type="spellEnd"/>
            <w:r w:rsidRPr="00F74804">
              <w:t xml:space="preserve"> et al.</w:t>
            </w:r>
          </w:p>
          <w:p w14:paraId="53F0B086" w14:textId="77777777" w:rsidR="0060273E" w:rsidRPr="00F74804" w:rsidRDefault="0060273E" w:rsidP="00054FBA">
            <w:r w:rsidRPr="00F74804">
              <w:t>2018</w:t>
            </w:r>
          </w:p>
          <w:p w14:paraId="53B0F6F2" w14:textId="77777777" w:rsidR="0060273E" w:rsidRPr="00F74804" w:rsidRDefault="0060273E" w:rsidP="00054FBA">
            <w:r w:rsidRPr="00F74804">
              <w:t>New Zealand</w:t>
            </w:r>
          </w:p>
          <w:p w14:paraId="46FE7BD4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Baig&lt;/Author&gt;&lt;Year&gt;2017&lt;/Year&gt;&lt;RecNum&gt;11177&lt;/RecNum&gt;&lt;DisplayText&gt;[91]&lt;/DisplayText&gt;&lt;record&gt;&lt;rec-number&gt;11177&lt;/rec-number&gt;&lt;foreign-keys&gt;&lt;key app="EN" db-id="ppxdd9te5x5f2oe2f0m5r92tw09tr0e5da5v" timestamp="1564041689"&gt;11177&lt;/key&gt;&lt;/foreign-keys&gt;&lt;ref-type name="Thesis"&gt;32&lt;/ref-type&gt;&lt;contributors&gt;&lt;authors&gt;&lt;author&gt;Baig, Mirza Mohsin&lt;/author&gt;&lt;/authors&gt;&lt;/contributors&gt;&lt;titles&gt;&lt;title&gt;Early Detection and Self-Management of Long-Term Conditions using Wearable Technologies&lt;/title&gt;&lt;/titles&gt;&lt;dates&gt;&lt;year&gt;2017&lt;/year&gt;&lt;/dates&gt;&lt;publisher&gt;Auckland University of Technology&lt;/publisher&gt;&lt;urls&gt;&lt;/urls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91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2BE14CA8" w14:textId="77777777" w:rsidR="0060273E" w:rsidRPr="00F74804" w:rsidRDefault="0060273E" w:rsidP="00054FBA">
            <w:proofErr w:type="spellStart"/>
            <w:r w:rsidRPr="00F74804">
              <w:t>HxS</w:t>
            </w:r>
            <w:proofErr w:type="spellEnd"/>
          </w:p>
        </w:tc>
        <w:tc>
          <w:tcPr>
            <w:tcW w:w="2126" w:type="dxa"/>
          </w:tcPr>
          <w:p w14:paraId="7D469E4C" w14:textId="77777777" w:rsidR="0060273E" w:rsidRPr="00F74804" w:rsidRDefault="0060273E" w:rsidP="00054FBA">
            <w:r w:rsidRPr="00F74804">
              <w:t xml:space="preserve">To use </w:t>
            </w:r>
            <w:proofErr w:type="spellStart"/>
            <w:r w:rsidRPr="00F74804">
              <w:t>HxS</w:t>
            </w:r>
            <w:proofErr w:type="spellEnd"/>
            <w:r w:rsidRPr="00F74804">
              <w:t xml:space="preserve"> physiological data to assist with the early detection of prediabetes and T2DM.</w:t>
            </w:r>
          </w:p>
        </w:tc>
        <w:tc>
          <w:tcPr>
            <w:tcW w:w="1560" w:type="dxa"/>
          </w:tcPr>
          <w:p w14:paraId="1933BE93" w14:textId="77777777" w:rsidR="0060273E" w:rsidRPr="00F74804" w:rsidRDefault="0060273E" w:rsidP="00054FBA">
            <w:r w:rsidRPr="00F74804">
              <w:t>Clinical – T2DM</w:t>
            </w:r>
          </w:p>
        </w:tc>
        <w:tc>
          <w:tcPr>
            <w:tcW w:w="1559" w:type="dxa"/>
          </w:tcPr>
          <w:p w14:paraId="7122D5B5" w14:textId="77777777" w:rsidR="0060273E" w:rsidRPr="00F74804" w:rsidRDefault="0060273E" w:rsidP="00054FBA">
            <w:r w:rsidRPr="00F74804">
              <w:t>2</w:t>
            </w:r>
          </w:p>
        </w:tc>
        <w:tc>
          <w:tcPr>
            <w:tcW w:w="2126" w:type="dxa"/>
          </w:tcPr>
          <w:p w14:paraId="606D6575" w14:textId="77777777" w:rsidR="0060273E" w:rsidRPr="00F74804" w:rsidRDefault="0060273E" w:rsidP="00054FBA">
            <w:r w:rsidRPr="00F74804">
              <w:t>Not specified</w:t>
            </w:r>
          </w:p>
        </w:tc>
        <w:tc>
          <w:tcPr>
            <w:tcW w:w="2835" w:type="dxa"/>
          </w:tcPr>
          <w:p w14:paraId="5FDA1823" w14:textId="77777777" w:rsidR="0060273E" w:rsidRPr="00F74804" w:rsidRDefault="0060273E" w:rsidP="00054FBA">
            <w:pPr>
              <w:rPr>
                <w:lang w:val="es-ES"/>
              </w:rPr>
            </w:pPr>
            <w:r w:rsidRPr="00F74804">
              <w:rPr>
                <w:lang w:val="es-ES"/>
              </w:rPr>
              <w:t>RR, V</w:t>
            </w:r>
            <w:r w:rsidRPr="00F74804">
              <w:rPr>
                <w:vertAlign w:val="subscript"/>
                <w:lang w:val="es-ES"/>
              </w:rPr>
              <w:t>T</w:t>
            </w:r>
            <w:r w:rsidRPr="00F74804">
              <w:rPr>
                <w:lang w:val="es-ES"/>
              </w:rPr>
              <w:t>, EE, HR, HRV</w:t>
            </w:r>
          </w:p>
        </w:tc>
      </w:tr>
      <w:tr w:rsidR="0060273E" w:rsidRPr="00F74804" w14:paraId="1E4114BE" w14:textId="77777777" w:rsidTr="00054FBA">
        <w:tc>
          <w:tcPr>
            <w:tcW w:w="1576" w:type="dxa"/>
          </w:tcPr>
          <w:p w14:paraId="50982DF8" w14:textId="77777777" w:rsidR="0060273E" w:rsidRPr="00F74804" w:rsidRDefault="0060273E" w:rsidP="00054FBA">
            <w:proofErr w:type="spellStart"/>
            <w:r w:rsidRPr="00F74804">
              <w:t>Omurtag</w:t>
            </w:r>
            <w:proofErr w:type="spellEnd"/>
            <w:r w:rsidRPr="00F74804">
              <w:t xml:space="preserve"> et al.</w:t>
            </w:r>
          </w:p>
          <w:p w14:paraId="7928694B" w14:textId="77777777" w:rsidR="0060273E" w:rsidRPr="00F74804" w:rsidRDefault="0060273E" w:rsidP="00054FBA">
            <w:r w:rsidRPr="00F74804">
              <w:t>2018</w:t>
            </w:r>
          </w:p>
          <w:p w14:paraId="1E5C5929" w14:textId="77777777" w:rsidR="0060273E" w:rsidRPr="00F74804" w:rsidRDefault="0060273E" w:rsidP="00054FBA">
            <w:r w:rsidRPr="00F74804">
              <w:t>UK</w:t>
            </w:r>
          </w:p>
          <w:p w14:paraId="57D5378F" w14:textId="77777777" w:rsidR="0060273E" w:rsidRPr="00F74804" w:rsidRDefault="0060273E" w:rsidP="00054FBA">
            <w:r w:rsidRPr="00F74804">
              <w:fldChar w:fldCharType="begin">
                <w:fldData xml:space="preserve">PEVuZE5vdGU+PENpdGU+PEF1dGhvcj5DaGF0dHk8L0F1dGhvcj48WWVhcj4yMDE3PC9ZZWFyPjxS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</w:fldData>
              </w:fldChar>
            </w:r>
            <w:r w:rsidRPr="00F74804">
              <w:instrText xml:space="preserve"> ADDIN EN.CITE </w:instrText>
            </w:r>
            <w:r w:rsidRPr="00F74804">
              <w:fldChar w:fldCharType="begin">
                <w:fldData xml:space="preserve">PEVuZE5vdGU+PENpdGU+PEF1dGhvcj5DaGF0dHk8L0F1dGhvcj48WWVhcj4yMDE3PC9ZZWFyPjxS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</w:fldData>
              </w:fldChar>
            </w:r>
            <w:r w:rsidRPr="00F74804">
              <w:instrText xml:space="preserve"> ADDIN EN.CITE.DATA </w:instrText>
            </w:r>
            <w:r w:rsidRPr="00F74804">
              <w:fldChar w:fldCharType="end"/>
            </w:r>
            <w:r w:rsidRPr="00F74804">
              <w:fldChar w:fldCharType="separate"/>
            </w:r>
            <w:r w:rsidRPr="00F74804">
              <w:rPr>
                <w:noProof/>
              </w:rPr>
              <w:t>[82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29C15599" w14:textId="77777777" w:rsidR="0060273E" w:rsidRPr="00F74804" w:rsidRDefault="0060273E" w:rsidP="00054FBA">
            <w:proofErr w:type="spellStart"/>
            <w:r w:rsidRPr="00F74804">
              <w:t>HxS</w:t>
            </w:r>
            <w:proofErr w:type="spellEnd"/>
          </w:p>
        </w:tc>
        <w:tc>
          <w:tcPr>
            <w:tcW w:w="2126" w:type="dxa"/>
          </w:tcPr>
          <w:p w14:paraId="78FD9097" w14:textId="77777777" w:rsidR="0060273E" w:rsidRPr="00F74804" w:rsidRDefault="0060273E" w:rsidP="00054FBA">
            <w:r w:rsidRPr="00F74804">
              <w:t xml:space="preserve">To use </w:t>
            </w:r>
            <w:proofErr w:type="spellStart"/>
            <w:r w:rsidRPr="00F74804">
              <w:t>HxS</w:t>
            </w:r>
            <w:proofErr w:type="spellEnd"/>
            <w:r w:rsidRPr="00F74804">
              <w:t>’ physiological data to quantify mental workload in the OR.</w:t>
            </w:r>
          </w:p>
        </w:tc>
        <w:tc>
          <w:tcPr>
            <w:tcW w:w="1560" w:type="dxa"/>
          </w:tcPr>
          <w:p w14:paraId="32A0F208" w14:textId="77777777" w:rsidR="0060273E" w:rsidRPr="00F74804" w:rsidRDefault="0060273E" w:rsidP="00054FBA">
            <w:r w:rsidRPr="00F74804">
              <w:t xml:space="preserve">Surgeons and non-surgeons </w:t>
            </w:r>
          </w:p>
        </w:tc>
        <w:tc>
          <w:tcPr>
            <w:tcW w:w="1559" w:type="dxa"/>
          </w:tcPr>
          <w:p w14:paraId="6371FC70" w14:textId="77777777" w:rsidR="0060273E" w:rsidRPr="00F74804" w:rsidRDefault="0060273E" w:rsidP="00054FBA">
            <w:r w:rsidRPr="00F74804">
              <w:t>22</w:t>
            </w:r>
          </w:p>
        </w:tc>
        <w:tc>
          <w:tcPr>
            <w:tcW w:w="2126" w:type="dxa"/>
          </w:tcPr>
          <w:p w14:paraId="26EE453B" w14:textId="77777777" w:rsidR="0060273E" w:rsidRPr="00F74804" w:rsidRDefault="0060273E" w:rsidP="00054FBA">
            <w:r w:rsidRPr="00F74804">
              <w:t>Controlled</w:t>
            </w:r>
          </w:p>
        </w:tc>
        <w:tc>
          <w:tcPr>
            <w:tcW w:w="2835" w:type="dxa"/>
          </w:tcPr>
          <w:p w14:paraId="1DE2BB88" w14:textId="77777777" w:rsidR="0060273E" w:rsidRPr="00F74804" w:rsidRDefault="0060273E" w:rsidP="00054FBA">
            <w:r w:rsidRPr="00F74804">
              <w:t>RR, HR, HRV</w:t>
            </w:r>
          </w:p>
        </w:tc>
      </w:tr>
      <w:tr w:rsidR="0060273E" w:rsidRPr="00F74804" w14:paraId="49EAD085" w14:textId="77777777" w:rsidTr="00054FBA">
        <w:tc>
          <w:tcPr>
            <w:tcW w:w="1576" w:type="dxa"/>
          </w:tcPr>
          <w:p w14:paraId="41C589AD" w14:textId="77777777" w:rsidR="0060273E" w:rsidRPr="00F74804" w:rsidRDefault="0060273E" w:rsidP="00054FBA">
            <w:r w:rsidRPr="00F74804">
              <w:t>Montes et al.</w:t>
            </w:r>
          </w:p>
          <w:p w14:paraId="523F84B8" w14:textId="77777777" w:rsidR="0060273E" w:rsidRPr="00F74804" w:rsidRDefault="0060273E" w:rsidP="00054FBA">
            <w:r w:rsidRPr="00F74804">
              <w:t>2015</w:t>
            </w:r>
          </w:p>
          <w:p w14:paraId="69D35CA2" w14:textId="77777777" w:rsidR="0060273E" w:rsidRPr="00F74804" w:rsidRDefault="0060273E" w:rsidP="00054FBA">
            <w:r w:rsidRPr="00F74804">
              <w:t>USA</w:t>
            </w:r>
          </w:p>
          <w:p w14:paraId="6C95B23A" w14:textId="77777777" w:rsidR="0060273E" w:rsidRPr="00F74804" w:rsidRDefault="0060273E" w:rsidP="00054FBA">
            <w:r w:rsidRPr="00F74804">
              <w:fldChar w:fldCharType="begin">
                <w:fldData xml:space="preserve">PEVuZE5vdGU+PENpdGU+PEF1dGhvcj5Nb250ZXM8L0F1dGhvcj48WWVhcj4yMDE1PC9ZZWFyPjxS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F74804">
              <w:instrText xml:space="preserve"> ADDIN EN.CITE </w:instrText>
            </w:r>
            <w:r w:rsidRPr="00F74804">
              <w:fldChar w:fldCharType="begin">
                <w:fldData xml:space="preserve">PEVuZE5vdGU+PENpdGU+PEF1dGhvcj5Nb250ZXM8L0F1dGhvcj48WWVhcj4yMDE1PC9ZZWFyPjxS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F74804">
              <w:instrText xml:space="preserve"> ADDIN EN.CITE.DATA </w:instrText>
            </w:r>
            <w:r w:rsidRPr="00F74804">
              <w:fldChar w:fldCharType="end"/>
            </w:r>
            <w:r w:rsidRPr="00F74804">
              <w:fldChar w:fldCharType="separate"/>
            </w:r>
            <w:r w:rsidRPr="00F74804">
              <w:rPr>
                <w:noProof/>
              </w:rPr>
              <w:t>[65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45E3532E" w14:textId="77777777" w:rsidR="0060273E" w:rsidRPr="00F74804" w:rsidRDefault="0060273E" w:rsidP="00054FBA">
            <w:proofErr w:type="spellStart"/>
            <w:r w:rsidRPr="00F74804">
              <w:t>HxS</w:t>
            </w:r>
            <w:proofErr w:type="spellEnd"/>
          </w:p>
        </w:tc>
        <w:tc>
          <w:tcPr>
            <w:tcW w:w="2126" w:type="dxa"/>
          </w:tcPr>
          <w:p w14:paraId="3CFAEC25" w14:textId="77777777" w:rsidR="0060273E" w:rsidRPr="00F74804" w:rsidRDefault="0060273E" w:rsidP="00054FBA">
            <w:r w:rsidRPr="00F74804">
              <w:t>To obtain physiological data in pilot study during trail hiking.</w:t>
            </w:r>
          </w:p>
        </w:tc>
        <w:tc>
          <w:tcPr>
            <w:tcW w:w="1560" w:type="dxa"/>
          </w:tcPr>
          <w:p w14:paraId="01421885" w14:textId="77777777" w:rsidR="0060273E" w:rsidRPr="00F74804" w:rsidRDefault="0060273E" w:rsidP="00054FBA">
            <w:r w:rsidRPr="00F74804">
              <w:t>Healthy volunteers</w:t>
            </w:r>
          </w:p>
        </w:tc>
        <w:tc>
          <w:tcPr>
            <w:tcW w:w="1559" w:type="dxa"/>
          </w:tcPr>
          <w:p w14:paraId="5FB347F5" w14:textId="77777777" w:rsidR="0060273E" w:rsidRPr="00F74804" w:rsidRDefault="0060273E" w:rsidP="00054FBA">
            <w:r w:rsidRPr="00F74804">
              <w:t>10</w:t>
            </w:r>
          </w:p>
        </w:tc>
        <w:tc>
          <w:tcPr>
            <w:tcW w:w="2126" w:type="dxa"/>
          </w:tcPr>
          <w:p w14:paraId="7BDC7132" w14:textId="77777777" w:rsidR="0060273E" w:rsidRPr="00F74804" w:rsidRDefault="0060273E" w:rsidP="00054FBA">
            <w:r w:rsidRPr="00F74804">
              <w:t xml:space="preserve">Field: outdoors trail </w:t>
            </w:r>
          </w:p>
        </w:tc>
        <w:tc>
          <w:tcPr>
            <w:tcW w:w="2835" w:type="dxa"/>
          </w:tcPr>
          <w:p w14:paraId="52EF85BF" w14:textId="77777777" w:rsidR="0060273E" w:rsidRPr="00F74804" w:rsidRDefault="0060273E" w:rsidP="00054FBA">
            <w:r w:rsidRPr="00F74804">
              <w:t xml:space="preserve">RR, </w:t>
            </w:r>
            <w:proofErr w:type="spellStart"/>
            <w:r w:rsidRPr="00F74804">
              <w:t>RR</w:t>
            </w:r>
            <w:r w:rsidRPr="00F74804">
              <w:rPr>
                <w:vertAlign w:val="subscript"/>
              </w:rPr>
              <w:t>max</w:t>
            </w:r>
            <w:proofErr w:type="spellEnd"/>
            <w:r w:rsidRPr="00F74804">
              <w:t xml:space="preserve">, EE, HR, </w:t>
            </w:r>
            <w:proofErr w:type="spellStart"/>
            <w:r w:rsidRPr="00F74804">
              <w:t>HR</w:t>
            </w:r>
            <w:r w:rsidRPr="00F74804">
              <w:rPr>
                <w:vertAlign w:val="subscript"/>
              </w:rPr>
              <w:t>max</w:t>
            </w:r>
            <w:proofErr w:type="spellEnd"/>
          </w:p>
        </w:tc>
      </w:tr>
      <w:tr w:rsidR="0060273E" w:rsidRPr="00F74804" w14:paraId="309CF033" w14:textId="77777777" w:rsidTr="00054FBA">
        <w:tc>
          <w:tcPr>
            <w:tcW w:w="1576" w:type="dxa"/>
          </w:tcPr>
          <w:p w14:paraId="504E59E1" w14:textId="77777777" w:rsidR="0060273E" w:rsidRPr="00F74804" w:rsidRDefault="0060273E" w:rsidP="00054FBA">
            <w:proofErr w:type="spellStart"/>
            <w:r w:rsidRPr="00F74804">
              <w:t>Slamon</w:t>
            </w:r>
            <w:proofErr w:type="spellEnd"/>
            <w:r w:rsidRPr="00F74804">
              <w:t xml:space="preserve"> et al.</w:t>
            </w:r>
          </w:p>
          <w:p w14:paraId="68DAE53A" w14:textId="77777777" w:rsidR="0060273E" w:rsidRPr="00F74804" w:rsidRDefault="0060273E" w:rsidP="00054FBA">
            <w:r w:rsidRPr="00F74804">
              <w:t>2018</w:t>
            </w:r>
          </w:p>
          <w:p w14:paraId="3098CFC4" w14:textId="77777777" w:rsidR="0060273E" w:rsidRPr="00F74804" w:rsidRDefault="0060273E" w:rsidP="00054FBA">
            <w:r w:rsidRPr="00F74804">
              <w:t>USA</w:t>
            </w:r>
          </w:p>
          <w:p w14:paraId="7167690B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Slamon&lt;/Author&gt;&lt;Year&gt;2018&lt;/Year&gt;&lt;RecNum&gt;11163&lt;/RecNum&gt;&lt;DisplayText&gt;[96]&lt;/DisplayText&gt;&lt;record&gt;&lt;rec-number&gt;11163&lt;/rec-number&gt;&lt;foreign-keys&gt;&lt;key app="EN" db-id="ppxdd9te5x5f2oe2f0m5r92tw09tr0e5da5v" timestamp="1563600612"&gt;11163&lt;/key&gt;&lt;/foreign-keys&gt;&lt;ref-type name="Journal Article"&gt;17&lt;/ref-type&gt;&lt;contributors&gt;&lt;authors&gt;&lt;author&gt;Slamon, N&lt;/author&gt;&lt;author&gt;Penfil, SH&lt;/author&gt;&lt;author&gt;Nadkarni, VM&lt;/author&gt;&lt;author&gt;Parker, RM&lt;/author&gt;&lt;/authors&gt;&lt;/contributors&gt;&lt;titles&gt;&lt;title&gt;A prospective pilot study of the biometrics of critical care practitioners during live patient care using a wearable “Smart Shirt”&lt;/title&gt;&lt;secondary-title&gt;J Intensive Crit Care&lt;/secondary-title&gt;&lt;/titles&gt;&lt;periodical&gt;&lt;full-title&gt;J Intensive Crit Care&lt;/full-title&gt;&lt;/periodical&gt;&lt;pages&gt;10&lt;/pages&gt;&lt;volume&gt;4&lt;/volume&gt;&lt;number&gt;2&lt;/number&gt;&lt;dates&gt;&lt;year&gt;2018&lt;/year&gt;&lt;/dates&gt;&lt;urls&gt;&lt;/urls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96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2735B8D8" w14:textId="77777777" w:rsidR="0060273E" w:rsidRPr="00F74804" w:rsidRDefault="0060273E" w:rsidP="00054FBA">
            <w:proofErr w:type="spellStart"/>
            <w:r w:rsidRPr="00F74804">
              <w:t>HxS</w:t>
            </w:r>
            <w:proofErr w:type="spellEnd"/>
          </w:p>
        </w:tc>
        <w:tc>
          <w:tcPr>
            <w:tcW w:w="2126" w:type="dxa"/>
          </w:tcPr>
          <w:p w14:paraId="5300F508" w14:textId="77777777" w:rsidR="0060273E" w:rsidRPr="00F74804" w:rsidRDefault="0060273E" w:rsidP="00054FBA">
            <w:r w:rsidRPr="00F74804">
              <w:t xml:space="preserve">To use the </w:t>
            </w:r>
            <w:proofErr w:type="spellStart"/>
            <w:r w:rsidRPr="00F74804">
              <w:t>HxS</w:t>
            </w:r>
            <w:proofErr w:type="spellEnd"/>
            <w:r w:rsidRPr="00F74804">
              <w:t xml:space="preserve"> to measure physiological data of critical care physicians during live clinical scenarios.</w:t>
            </w:r>
          </w:p>
        </w:tc>
        <w:tc>
          <w:tcPr>
            <w:tcW w:w="1560" w:type="dxa"/>
          </w:tcPr>
          <w:p w14:paraId="66C52772" w14:textId="77777777" w:rsidR="0060273E" w:rsidRPr="00F74804" w:rsidRDefault="0060273E" w:rsidP="00054FBA">
            <w:r w:rsidRPr="00F74804">
              <w:t>Critical care physicians</w:t>
            </w:r>
          </w:p>
        </w:tc>
        <w:tc>
          <w:tcPr>
            <w:tcW w:w="1559" w:type="dxa"/>
          </w:tcPr>
          <w:p w14:paraId="34871DB3" w14:textId="77777777" w:rsidR="0060273E" w:rsidRPr="00F74804" w:rsidRDefault="0060273E" w:rsidP="00054FBA">
            <w:r w:rsidRPr="00F74804">
              <w:t>5</w:t>
            </w:r>
          </w:p>
        </w:tc>
        <w:tc>
          <w:tcPr>
            <w:tcW w:w="2126" w:type="dxa"/>
          </w:tcPr>
          <w:p w14:paraId="3E8B3B56" w14:textId="77777777" w:rsidR="0060273E" w:rsidRPr="00F74804" w:rsidRDefault="0060273E" w:rsidP="00054FBA">
            <w:r w:rsidRPr="00F74804">
              <w:t>Field: PICU children’s hospital</w:t>
            </w:r>
          </w:p>
        </w:tc>
        <w:tc>
          <w:tcPr>
            <w:tcW w:w="2835" w:type="dxa"/>
          </w:tcPr>
          <w:p w14:paraId="7E702DE0" w14:textId="77777777" w:rsidR="0060273E" w:rsidRPr="00F74804" w:rsidRDefault="0060273E" w:rsidP="00054FBA">
            <w:r w:rsidRPr="00F74804">
              <w:t>RR, HR, HRV</w:t>
            </w:r>
          </w:p>
        </w:tc>
      </w:tr>
      <w:tr w:rsidR="0060273E" w:rsidRPr="00F74804" w14:paraId="7320BB8C" w14:textId="77777777" w:rsidTr="00054FBA">
        <w:tc>
          <w:tcPr>
            <w:tcW w:w="1576" w:type="dxa"/>
          </w:tcPr>
          <w:p w14:paraId="0FB797E4" w14:textId="77777777" w:rsidR="0060273E" w:rsidRPr="00F74804" w:rsidRDefault="0060273E" w:rsidP="00054FBA">
            <w:r w:rsidRPr="00F74804">
              <w:lastRenderedPageBreak/>
              <w:t>Thompson et al.</w:t>
            </w:r>
          </w:p>
          <w:p w14:paraId="114AC49F" w14:textId="77777777" w:rsidR="0060273E" w:rsidRPr="00F74804" w:rsidRDefault="0060273E" w:rsidP="00054FBA">
            <w:r w:rsidRPr="00F74804">
              <w:t>2018</w:t>
            </w:r>
          </w:p>
          <w:p w14:paraId="7C65C37A" w14:textId="77777777" w:rsidR="0060273E" w:rsidRPr="00F74804" w:rsidRDefault="0060273E" w:rsidP="00054FBA">
            <w:r w:rsidRPr="00F74804">
              <w:t>USA</w:t>
            </w:r>
          </w:p>
          <w:p w14:paraId="6709169B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Thompson&lt;/Author&gt;&lt;Year&gt;2018&lt;/Year&gt;&lt;RecNum&gt;608&lt;/RecNum&gt;&lt;DisplayText&gt;[97]&lt;/DisplayText&gt;&lt;record&gt;&lt;rec-number&gt;608&lt;/rec-number&gt;&lt;foreign-keys&gt;&lt;key app="EN" db-id="ppxdd9te5x5f2oe2f0m5r92tw09tr0e5da5v" timestamp="1561352773"&gt;608&lt;/key&gt;&lt;/foreign-keys&gt;&lt;ref-type name="Journal Article"&gt;17&lt;/ref-type&gt;&lt;contributors&gt;&lt;authors&gt;&lt;author&gt;Thompson, J. F.&lt;/author&gt;&lt;author&gt;Severson, R. L.&lt;/author&gt;&lt;author&gt;Rosecrance, J. C.&lt;/author&gt;&lt;/authors&gt;&lt;/contributors&gt;&lt;auth-address&gt;Colorado School of Public Health Center for Health, Work &amp;amp; Environment, Aurora, CO, United States&amp;#xD;Department of Environmental and Radiological Health Science, Colorado State University, Fort Collins, CO, United States&lt;/auth-address&gt;&lt;titles&gt;&lt;title&gt;Occupational physical activity in brewery and office workers&lt;/title&gt;&lt;secondary-title&gt;Journal of Occupational and Environmental Hygiene&lt;/secondary-title&gt;&lt;/titles&gt;&lt;periodical&gt;&lt;full-title&gt;Journal of Occupational and Environmental Hygiene&lt;/full-title&gt;&lt;/periodical&gt;&lt;pages&gt;686-699&lt;/pages&gt;&lt;volume&gt;15&lt;/volume&gt;&lt;number&gt;9&lt;/number&gt;&lt;keywords&gt;&lt;keyword&gt;Activity tracking&lt;/keyword&gt;&lt;keyword&gt;Fitbit&lt;/keyword&gt;&lt;keyword&gt;Hexoskin&lt;/keyword&gt;&lt;keyword&gt;monitoring&lt;/keyword&gt;&lt;keyword&gt;occupational physical activity&lt;/keyword&gt;&lt;/keywords&gt;&lt;dates&gt;&lt;year&gt;2018&lt;/year&gt;&lt;/dates&gt;&lt;work-type&gt;Article&lt;/work-type&gt;&lt;urls&gt;&lt;related-urls&gt;&lt;url&gt;https://www.scopus.com/inward/record.uri?eid=2-s2.0-85054403255&amp;amp;doi=10.1080%2f15459624.2018.1492136&amp;amp;partnerID=40&amp;amp;md5=737d3a47ff45ec89412878748afdaa29&lt;/url&gt;&lt;url&gt;https://www.tandfonline.com/doi/pdf/10.1080/15459624.2018.1492136?needAccess=true&lt;/url&gt;&lt;/related-urls&gt;&lt;/urls&gt;&lt;electronic-resource-num&gt;10.1080/15459624.2018.1492136&lt;/electronic-resource-num&gt;&lt;remote-database-name&gt;Scopus&lt;/remote-database-name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97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62B518BD" w14:textId="77777777" w:rsidR="0060273E" w:rsidRPr="00F74804" w:rsidRDefault="0060273E" w:rsidP="00054FBA">
            <w:proofErr w:type="spellStart"/>
            <w:r w:rsidRPr="00F74804">
              <w:t>HxS</w:t>
            </w:r>
            <w:proofErr w:type="spellEnd"/>
          </w:p>
        </w:tc>
        <w:tc>
          <w:tcPr>
            <w:tcW w:w="2126" w:type="dxa"/>
          </w:tcPr>
          <w:p w14:paraId="58830218" w14:textId="77777777" w:rsidR="0060273E" w:rsidRPr="00F74804" w:rsidRDefault="0060273E" w:rsidP="00054FBA">
            <w:r w:rsidRPr="00F74804">
              <w:t xml:space="preserve">To use the </w:t>
            </w:r>
            <w:proofErr w:type="spellStart"/>
            <w:r w:rsidRPr="00F74804">
              <w:t>HxS</w:t>
            </w:r>
            <w:proofErr w:type="spellEnd"/>
            <w:r w:rsidRPr="00F74804">
              <w:t xml:space="preserve"> to assess differences in occupational physical activity among workers in active and sedentary environments.</w:t>
            </w:r>
          </w:p>
        </w:tc>
        <w:tc>
          <w:tcPr>
            <w:tcW w:w="1560" w:type="dxa"/>
          </w:tcPr>
          <w:p w14:paraId="34F44117" w14:textId="77777777" w:rsidR="0060273E" w:rsidRPr="00F74804" w:rsidRDefault="0060273E" w:rsidP="00054FBA">
            <w:r w:rsidRPr="00F74804">
              <w:t>Brewery and office employees</w:t>
            </w:r>
          </w:p>
        </w:tc>
        <w:tc>
          <w:tcPr>
            <w:tcW w:w="1559" w:type="dxa"/>
          </w:tcPr>
          <w:p w14:paraId="1971D830" w14:textId="77777777" w:rsidR="0060273E" w:rsidRPr="00F74804" w:rsidRDefault="0060273E" w:rsidP="00054FBA">
            <w:r w:rsidRPr="00F74804">
              <w:t>94</w:t>
            </w:r>
          </w:p>
        </w:tc>
        <w:tc>
          <w:tcPr>
            <w:tcW w:w="2126" w:type="dxa"/>
          </w:tcPr>
          <w:p w14:paraId="3F7F7231" w14:textId="77777777" w:rsidR="0060273E" w:rsidRPr="00F74804" w:rsidRDefault="0060273E" w:rsidP="00054FBA">
            <w:r w:rsidRPr="00F74804">
              <w:t>Field: brewery and office</w:t>
            </w:r>
          </w:p>
        </w:tc>
        <w:tc>
          <w:tcPr>
            <w:tcW w:w="2835" w:type="dxa"/>
          </w:tcPr>
          <w:p w14:paraId="174CA9F4" w14:textId="77777777" w:rsidR="0060273E" w:rsidRPr="00F74804" w:rsidRDefault="0060273E" w:rsidP="00054FBA">
            <w:r w:rsidRPr="00F74804">
              <w:t>EE, HR, %</w:t>
            </w:r>
            <w:proofErr w:type="spellStart"/>
            <w:r w:rsidRPr="00F74804">
              <w:t>HR</w:t>
            </w:r>
            <w:r w:rsidRPr="00F74804">
              <w:rPr>
                <w:vertAlign w:val="subscript"/>
              </w:rPr>
              <w:t>max</w:t>
            </w:r>
            <w:proofErr w:type="spellEnd"/>
            <w:r w:rsidRPr="00F74804">
              <w:t xml:space="preserve">, </w:t>
            </w:r>
          </w:p>
        </w:tc>
      </w:tr>
      <w:tr w:rsidR="0060273E" w:rsidRPr="00F74804" w14:paraId="538CE324" w14:textId="77777777" w:rsidTr="00054FBA">
        <w:tc>
          <w:tcPr>
            <w:tcW w:w="1576" w:type="dxa"/>
          </w:tcPr>
          <w:p w14:paraId="49C7D5C1" w14:textId="77777777" w:rsidR="0060273E" w:rsidRPr="00F74804" w:rsidRDefault="0060273E" w:rsidP="00054FBA">
            <w:r w:rsidRPr="00F74804">
              <w:t>Webster et al.</w:t>
            </w:r>
          </w:p>
          <w:p w14:paraId="12603C89" w14:textId="77777777" w:rsidR="0060273E" w:rsidRPr="00F74804" w:rsidRDefault="0060273E" w:rsidP="00054FBA">
            <w:r w:rsidRPr="00F74804">
              <w:t>2017</w:t>
            </w:r>
          </w:p>
          <w:p w14:paraId="10FF0B12" w14:textId="77777777" w:rsidR="0060273E" w:rsidRPr="00F74804" w:rsidRDefault="0060273E" w:rsidP="00054FBA">
            <w:r w:rsidRPr="00F74804">
              <w:t>USA</w:t>
            </w:r>
          </w:p>
          <w:p w14:paraId="235866F7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Webster&lt;/Author&gt;&lt;Year&gt;2017&lt;/Year&gt;&lt;RecNum&gt;1563&lt;/RecNum&gt;&lt;DisplayText&gt;[85]&lt;/DisplayText&gt;&lt;record&gt;&lt;rec-number&gt;1563&lt;/rec-number&gt;&lt;foreign-keys&gt;&lt;key app="EN" db-id="ppxdd9te5x5f2oe2f0m5r92tw09tr0e5da5v" timestamp="1561352789"&gt;1563&lt;/key&gt;&lt;/foreign-keys&gt;&lt;ref-type name="Journal Article"&gt;17&lt;/ref-type&gt;&lt;contributors&gt;&lt;authors&gt;&lt;author&gt;Webster, E.&lt;/author&gt;&lt;author&gt;Sukaviriya, N.&lt;/author&gt;&lt;author&gt;Chang, H. Y.&lt;/author&gt;&lt;author&gt;Kozloski, J.&lt;/author&gt;&lt;/authors&gt;&lt;/contributors&gt;&lt;auth-address&gt;IBM Research, Thomas J. Watson Research Center, Yorktown Heights, NY 10598, United States&lt;/auth-address&gt;&lt;titles&gt;&lt;title&gt;Predicting cognitive states from wearable recordings of autonomic function&lt;/title&gt;&lt;secondary-title&gt;IBM Journal of Research and Development&lt;/secondary-title&gt;&lt;/titles&gt;&lt;periodical&gt;&lt;full-title&gt;IBM Journal of Research and Development&lt;/full-title&gt;&lt;/periodical&gt;&lt;volume&gt;61&lt;/volume&gt;&lt;number&gt;2-3&lt;/number&gt;&lt;dates&gt;&lt;year&gt;2017&lt;/year&gt;&lt;/dates&gt;&lt;work-type&gt;Article&lt;/work-type&gt;&lt;urls&gt;&lt;related-urls&gt;&lt;url&gt;https://www.scopus.com/inward/record.uri?eid=2-s2.0-85019208966&amp;amp;doi=10.1147%2fJRD.2017.2648698&amp;amp;partnerID=40&amp;amp;md5=741121b8f0db4e92eacfa6d81c698357&lt;/url&gt;&lt;url&gt;https://ieeexplore.ieee.org/document/7921701/&lt;/url&gt;&lt;/related-urls&gt;&lt;/urls&gt;&lt;custom7&gt;7921701&lt;/custom7&gt;&lt;electronic-resource-num&gt;10.1147/JRD.2017.2648698&lt;/electronic-resource-num&gt;&lt;remote-database-name&gt;Scopus&lt;/remote-database-name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85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1172D8C4" w14:textId="77777777" w:rsidR="0060273E" w:rsidRPr="00F74804" w:rsidRDefault="0060273E" w:rsidP="00054FBA">
            <w:proofErr w:type="spellStart"/>
            <w:r w:rsidRPr="00F74804">
              <w:t>HxS</w:t>
            </w:r>
            <w:proofErr w:type="spellEnd"/>
          </w:p>
        </w:tc>
        <w:tc>
          <w:tcPr>
            <w:tcW w:w="2126" w:type="dxa"/>
          </w:tcPr>
          <w:p w14:paraId="7DF2922B" w14:textId="77777777" w:rsidR="0060273E" w:rsidRPr="00F74804" w:rsidRDefault="0060273E" w:rsidP="00054FBA">
            <w:r w:rsidRPr="00F74804">
              <w:t xml:space="preserve">To use the </w:t>
            </w:r>
            <w:proofErr w:type="spellStart"/>
            <w:r w:rsidRPr="00F74804">
              <w:t>HxS</w:t>
            </w:r>
            <w:proofErr w:type="spellEnd"/>
            <w:r w:rsidRPr="00F74804">
              <w:t xml:space="preserve"> to predict future cognitive states in mood, motivation, or behavioural context.</w:t>
            </w:r>
          </w:p>
        </w:tc>
        <w:tc>
          <w:tcPr>
            <w:tcW w:w="1560" w:type="dxa"/>
          </w:tcPr>
          <w:p w14:paraId="5DDE79F3" w14:textId="77777777" w:rsidR="0060273E" w:rsidRPr="00F74804" w:rsidRDefault="0060273E" w:rsidP="00054FBA">
            <w:r w:rsidRPr="00F74804">
              <w:t>Office employees</w:t>
            </w:r>
          </w:p>
        </w:tc>
        <w:tc>
          <w:tcPr>
            <w:tcW w:w="1559" w:type="dxa"/>
          </w:tcPr>
          <w:p w14:paraId="3AF942B5" w14:textId="77777777" w:rsidR="0060273E" w:rsidRPr="00F74804" w:rsidRDefault="0060273E" w:rsidP="00054FBA">
            <w:r w:rsidRPr="00F74804">
              <w:t>5</w:t>
            </w:r>
          </w:p>
        </w:tc>
        <w:tc>
          <w:tcPr>
            <w:tcW w:w="2126" w:type="dxa"/>
          </w:tcPr>
          <w:p w14:paraId="0780F505" w14:textId="77777777" w:rsidR="0060273E" w:rsidRPr="00F74804" w:rsidRDefault="0060273E" w:rsidP="00054FBA">
            <w:r w:rsidRPr="00F74804">
              <w:t>Field: offices (not specified)</w:t>
            </w:r>
          </w:p>
        </w:tc>
        <w:tc>
          <w:tcPr>
            <w:tcW w:w="2835" w:type="dxa"/>
          </w:tcPr>
          <w:p w14:paraId="79447D6E" w14:textId="77777777" w:rsidR="0060273E" w:rsidRPr="00F74804" w:rsidRDefault="0060273E" w:rsidP="00054FBA">
            <w:r w:rsidRPr="00F74804">
              <w:t>RR, V</w:t>
            </w:r>
            <w:r w:rsidRPr="00F74804">
              <w:rPr>
                <w:vertAlign w:val="subscript"/>
              </w:rPr>
              <w:t>T</w:t>
            </w:r>
            <w:r w:rsidRPr="00F74804">
              <w:t>, V</w:t>
            </w:r>
            <w:r w:rsidRPr="00F74804">
              <w:rPr>
                <w:vertAlign w:val="subscript"/>
              </w:rPr>
              <w:t>E</w:t>
            </w:r>
            <w:r w:rsidRPr="00F74804">
              <w:t>, HR</w:t>
            </w:r>
          </w:p>
        </w:tc>
      </w:tr>
      <w:tr w:rsidR="0060273E" w:rsidRPr="00F74804" w14:paraId="50671700" w14:textId="77777777" w:rsidTr="00054FBA">
        <w:tc>
          <w:tcPr>
            <w:tcW w:w="1576" w:type="dxa"/>
          </w:tcPr>
          <w:p w14:paraId="5EF2B16B" w14:textId="77777777" w:rsidR="0060273E" w:rsidRPr="00F74804" w:rsidRDefault="0060273E" w:rsidP="00054FBA">
            <w:r w:rsidRPr="00F74804">
              <w:t>Barrera et al.</w:t>
            </w:r>
          </w:p>
          <w:p w14:paraId="1F8D51CE" w14:textId="77777777" w:rsidR="0060273E" w:rsidRPr="00F74804" w:rsidRDefault="0060273E" w:rsidP="00054FBA">
            <w:r w:rsidRPr="00F74804">
              <w:t>2007</w:t>
            </w:r>
          </w:p>
          <w:p w14:paraId="0B880FF3" w14:textId="77777777" w:rsidR="0060273E" w:rsidRPr="00F74804" w:rsidRDefault="0060273E" w:rsidP="00054FBA">
            <w:r w:rsidRPr="00F74804">
              <w:t>Canada</w:t>
            </w:r>
          </w:p>
          <w:p w14:paraId="7DD89505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Barrera&lt;/Author&gt;&lt;Year&gt;2007&lt;/Year&gt;&lt;RecNum&gt;3927&lt;/RecNum&gt;&lt;DisplayText&gt;[35]&lt;/DisplayText&gt;&lt;record&gt;&lt;rec-number&gt;3927&lt;/rec-number&gt;&lt;foreign-keys&gt;&lt;key app="EN" db-id="ppxdd9te5x5f2oe2f0m5r92tw09tr0e5da5v" timestamp="1561352840"&gt;3927&lt;/key&gt;&lt;/foreign-keys&gt;&lt;ref-type name="Journal Article"&gt;17&lt;/ref-type&gt;&lt;contributors&gt;&lt;authors&gt;&lt;author&gt;Barrera, F. J.&lt;/author&gt;&lt;author&gt;Violo, R. A.&lt;/author&gt;&lt;author&gt;Graver, E. E.&lt;/author&gt;&lt;/authors&gt;&lt;/contributors&gt;&lt;auth-address&gt;FB Psychology Professional Corporation, Canada&amp;#xD;RR#1 Talbot Trail 6932, Blenheim, Ont. NOP1A0, Canada&lt;/auth-address&gt;&lt;titles&gt;&lt;title&gt;On the form and function of severe self-injurious behavior&lt;/title&gt;&lt;secondary-title&gt;Behavioral Interventions&lt;/secondary-title&gt;&lt;/titles&gt;&lt;periodical&gt;&lt;full-title&gt;Behavioral Interventions&lt;/full-title&gt;&lt;/periodical&gt;&lt;pages&gt;5-33&lt;/pages&gt;&lt;volume&gt;22&lt;/volume&gt;&lt;number&gt;1&lt;/number&gt;&lt;dates&gt;&lt;year&gt;2007&lt;/year&gt;&lt;/dates&gt;&lt;work-type&gt;Article&lt;/work-type&gt;&lt;urls&gt;&lt;related-urls&gt;&lt;url&gt;https://www.scopus.com/inward/record.uri?eid=2-s2.0-33847091124&amp;amp;doi=10.1002%2fbin.228&amp;amp;partnerID=40&amp;amp;md5=b2a84d761a1a7218a9b92853f7f9bf1f&lt;/url&gt;&lt;url&gt;https://onlinelibrary.wiley.com/doi/pdf/10.1002/bin.228&lt;/url&gt;&lt;/related-urls&gt;&lt;/urls&gt;&lt;electronic-resource-num&gt;10.1002/bin.228&lt;/electronic-resource-num&gt;&lt;remote-database-name&gt;Scopus&lt;/remote-database-name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35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78D9E669" w14:textId="77777777" w:rsidR="0060273E" w:rsidRPr="00F74804" w:rsidRDefault="0060273E" w:rsidP="00054FBA">
            <w:proofErr w:type="spellStart"/>
            <w:r w:rsidRPr="00F74804">
              <w:t>HxS</w:t>
            </w:r>
            <w:proofErr w:type="spellEnd"/>
          </w:p>
        </w:tc>
        <w:tc>
          <w:tcPr>
            <w:tcW w:w="2126" w:type="dxa"/>
          </w:tcPr>
          <w:p w14:paraId="5A694540" w14:textId="77777777" w:rsidR="0060273E" w:rsidRPr="00F74804" w:rsidRDefault="0060273E" w:rsidP="00054FBA">
            <w:r w:rsidRPr="00F74804">
              <w:t xml:space="preserve">To use the </w:t>
            </w:r>
            <w:proofErr w:type="spellStart"/>
            <w:r w:rsidRPr="00F74804">
              <w:t>HxS</w:t>
            </w:r>
            <w:proofErr w:type="spellEnd"/>
            <w:r w:rsidRPr="00F74804">
              <w:t>’ physiological data to identify patterns of self-injurious behaviour.</w:t>
            </w:r>
          </w:p>
        </w:tc>
        <w:tc>
          <w:tcPr>
            <w:tcW w:w="1560" w:type="dxa"/>
          </w:tcPr>
          <w:p w14:paraId="139292E0" w14:textId="77777777" w:rsidR="0060273E" w:rsidRPr="00F74804" w:rsidRDefault="0060273E" w:rsidP="00054FBA">
            <w:r w:rsidRPr="00F74804">
              <w:t>Clinical – developmental disabilities</w:t>
            </w:r>
          </w:p>
        </w:tc>
        <w:tc>
          <w:tcPr>
            <w:tcW w:w="1559" w:type="dxa"/>
          </w:tcPr>
          <w:p w14:paraId="7919610E" w14:textId="77777777" w:rsidR="0060273E" w:rsidRPr="00F74804" w:rsidRDefault="0060273E" w:rsidP="00054FBA">
            <w:r w:rsidRPr="00F74804">
              <w:t>3</w:t>
            </w:r>
          </w:p>
        </w:tc>
        <w:tc>
          <w:tcPr>
            <w:tcW w:w="2126" w:type="dxa"/>
          </w:tcPr>
          <w:p w14:paraId="5DAD5371" w14:textId="77777777" w:rsidR="0060273E" w:rsidRPr="00F74804" w:rsidRDefault="0060273E" w:rsidP="00054FBA">
            <w:r w:rsidRPr="00F74804">
              <w:t xml:space="preserve">Controlled </w:t>
            </w:r>
          </w:p>
        </w:tc>
        <w:tc>
          <w:tcPr>
            <w:tcW w:w="2835" w:type="dxa"/>
          </w:tcPr>
          <w:p w14:paraId="5D66EB8B" w14:textId="77777777" w:rsidR="0060273E" w:rsidRPr="00F74804" w:rsidRDefault="0060273E" w:rsidP="00054FBA">
            <w:r w:rsidRPr="00F74804">
              <w:t>HR</w:t>
            </w:r>
          </w:p>
        </w:tc>
      </w:tr>
      <w:tr w:rsidR="0060273E" w:rsidRPr="00F74804" w14:paraId="14782EFD" w14:textId="77777777" w:rsidTr="00054FBA">
        <w:tc>
          <w:tcPr>
            <w:tcW w:w="1576" w:type="dxa"/>
          </w:tcPr>
          <w:p w14:paraId="1DEA3D3C" w14:textId="77777777" w:rsidR="0060273E" w:rsidRPr="00F74804" w:rsidRDefault="0060273E" w:rsidP="00054FBA">
            <w:proofErr w:type="spellStart"/>
            <w:r w:rsidRPr="00F74804">
              <w:t>Halin</w:t>
            </w:r>
            <w:proofErr w:type="spellEnd"/>
            <w:r w:rsidRPr="00F74804">
              <w:t xml:space="preserve"> et al.</w:t>
            </w:r>
          </w:p>
          <w:p w14:paraId="3E3BDF4B" w14:textId="77777777" w:rsidR="0060273E" w:rsidRPr="00F74804" w:rsidRDefault="0060273E" w:rsidP="00054FBA">
            <w:r w:rsidRPr="00F74804">
              <w:t>2005</w:t>
            </w:r>
          </w:p>
          <w:p w14:paraId="19F21870" w14:textId="77777777" w:rsidR="0060273E" w:rsidRPr="00F74804" w:rsidRDefault="0060273E" w:rsidP="00054FBA">
            <w:r w:rsidRPr="00F74804">
              <w:t>Finland</w:t>
            </w:r>
          </w:p>
          <w:p w14:paraId="77A05282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Halín&lt;/Author&gt;&lt;Year&gt;2005&lt;/Year&gt;&lt;RecNum&gt;4032&lt;/RecNum&gt;&lt;DisplayText&gt;[23]&lt;/DisplayText&gt;&lt;record&gt;&lt;rec-number&gt;4032&lt;/rec-number&gt;&lt;foreign-keys&gt;&lt;key app="EN" db-id="ppxdd9te5x5f2oe2f0m5r92tw09tr0e5da5v" timestamp="1561352842"&gt;4032&lt;/key&gt;&lt;/foreign-keys&gt;&lt;ref-type name="Journal Article"&gt;17&lt;/ref-type&gt;&lt;contributors&gt;&lt;authors&gt;&lt;author&gt;Halín, N.&lt;/author&gt;&lt;author&gt;Junnila, M.&lt;/author&gt;&lt;author&gt;Loula, P.&lt;/author&gt;&lt;author&gt;Aarnio, P.&lt;/author&gt;&lt;/authors&gt;&lt;/contributors&gt;&lt;auth-address&gt;Tampere University of Technology, Pori, Finland&amp;#xD;Satakunta Central Hospital, Pori, Finland&amp;#xD;PO Box 300, FIN-28101 Pori, Finland&lt;/auth-address&gt;&lt;titles&gt;&lt;title&gt;The LifeShirt system for wireless patient monitoring in the operating room&lt;/title&gt;&lt;secondary-title&gt;Journal of Telemedicine and Telecare&lt;/secondary-title&gt;&lt;/titles&gt;&lt;periodical&gt;&lt;full-title&gt;Journal of Telemedicine and Telecare&lt;/full-title&gt;&lt;/periodical&gt;&lt;pages&gt;S2:41-S2:43&lt;/pages&gt;&lt;volume&gt;11&lt;/volume&gt;&lt;number&gt;SUPPL. 2&lt;/number&gt;&lt;dates&gt;&lt;year&gt;2005&lt;/year&gt;&lt;/dates&gt;&lt;work-type&gt;Article&lt;/work-type&gt;&lt;urls&gt;&lt;related-urls&gt;&lt;url&gt;https://www.scopus.com/inward/record.uri?eid=2-s2.0-33645814869&amp;amp;doi=10.1258%2f135763305775124623&amp;amp;partnerID=40&amp;amp;md5=50d59b026cfd1461d304aaa3b33fa13c&lt;/url&gt;&lt;/related-urls&gt;&lt;/urls&gt;&lt;electronic-resource-num&gt;10.1258/135763305775124623&lt;/electronic-resource-num&gt;&lt;remote-database-name&gt;Scopus&lt;/remote-database-name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23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5C8A2C8D" w14:textId="77777777" w:rsidR="0060273E" w:rsidRPr="00F74804" w:rsidRDefault="0060273E" w:rsidP="00054FBA">
            <w:proofErr w:type="spellStart"/>
            <w:r w:rsidRPr="00F74804">
              <w:t>LifeShirt</w:t>
            </w:r>
            <w:proofErr w:type="spellEnd"/>
          </w:p>
        </w:tc>
        <w:tc>
          <w:tcPr>
            <w:tcW w:w="2126" w:type="dxa"/>
          </w:tcPr>
          <w:p w14:paraId="3BDC09A5" w14:textId="77777777" w:rsidR="0060273E" w:rsidRPr="00F74804" w:rsidRDefault="0060273E" w:rsidP="00054FBA">
            <w:r w:rsidRPr="00F74804">
              <w:t xml:space="preserve">To examine the functionality and reliability of the </w:t>
            </w:r>
            <w:proofErr w:type="spellStart"/>
            <w:r w:rsidRPr="00F74804">
              <w:t>LifeShirt</w:t>
            </w:r>
            <w:proofErr w:type="spellEnd"/>
            <w:r w:rsidRPr="00F74804">
              <w:t xml:space="preserve"> during daily activities in a hospital OR.</w:t>
            </w:r>
          </w:p>
        </w:tc>
        <w:tc>
          <w:tcPr>
            <w:tcW w:w="1560" w:type="dxa"/>
          </w:tcPr>
          <w:p w14:paraId="036AD26A" w14:textId="77777777" w:rsidR="0060273E" w:rsidRPr="00F74804" w:rsidRDefault="0060273E" w:rsidP="00054FBA">
            <w:r w:rsidRPr="00F74804">
              <w:t>Clinical (endoscopic day patients) and</w:t>
            </w:r>
          </w:p>
          <w:p w14:paraId="3416ED52" w14:textId="77777777" w:rsidR="0060273E" w:rsidRPr="00F74804" w:rsidRDefault="0060273E" w:rsidP="00054FBA">
            <w:r w:rsidRPr="00F74804">
              <w:t>healthy</w:t>
            </w:r>
          </w:p>
        </w:tc>
        <w:tc>
          <w:tcPr>
            <w:tcW w:w="1559" w:type="dxa"/>
          </w:tcPr>
          <w:p w14:paraId="6E9B4132" w14:textId="77777777" w:rsidR="0060273E" w:rsidRPr="00F74804" w:rsidRDefault="0060273E" w:rsidP="00054FBA">
            <w:r w:rsidRPr="00F74804">
              <w:t>20 (10 clinical, 10 healthy)</w:t>
            </w:r>
          </w:p>
        </w:tc>
        <w:tc>
          <w:tcPr>
            <w:tcW w:w="2126" w:type="dxa"/>
          </w:tcPr>
          <w:p w14:paraId="55211645" w14:textId="77777777" w:rsidR="0060273E" w:rsidRPr="00F74804" w:rsidRDefault="0060273E" w:rsidP="00054FBA">
            <w:r w:rsidRPr="00F74804">
              <w:t>Field (OR and free living)</w:t>
            </w:r>
          </w:p>
        </w:tc>
        <w:tc>
          <w:tcPr>
            <w:tcW w:w="2835" w:type="dxa"/>
          </w:tcPr>
          <w:p w14:paraId="71603FB0" w14:textId="77777777" w:rsidR="0060273E" w:rsidRPr="00F74804" w:rsidRDefault="0060273E" w:rsidP="00054FBA">
            <w:r w:rsidRPr="00F74804">
              <w:t>RR, V</w:t>
            </w:r>
            <w:r w:rsidRPr="00F74804">
              <w:rPr>
                <w:vertAlign w:val="subscript"/>
              </w:rPr>
              <w:t>T</w:t>
            </w:r>
            <w:r w:rsidRPr="00F74804">
              <w:t>, ECG signals</w:t>
            </w:r>
          </w:p>
        </w:tc>
      </w:tr>
      <w:tr w:rsidR="0060273E" w:rsidRPr="00F74804" w14:paraId="77C00420" w14:textId="77777777" w:rsidTr="00054FBA">
        <w:tc>
          <w:tcPr>
            <w:tcW w:w="1576" w:type="dxa"/>
          </w:tcPr>
          <w:p w14:paraId="61AF50B0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Di Rienzo et al.</w:t>
            </w:r>
          </w:p>
          <w:p w14:paraId="1DB7534B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2006</w:t>
            </w:r>
          </w:p>
          <w:p w14:paraId="1D03388B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Italy</w:t>
            </w:r>
          </w:p>
          <w:p w14:paraId="1F9CED3D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fldChar w:fldCharType="begin"/>
            </w:r>
            <w:r w:rsidRPr="00F74804">
              <w:rPr>
                <w:lang w:val="it-IT"/>
              </w:rPr>
              <w:instrText xml:space="preserve"> ADDIN EN.CITE &lt;EndNote&gt;&lt;Cite&gt;&lt;Author&gt;Di Rienzo&lt;/Author&gt;&lt;Year&gt;2006&lt;/Year&gt;&lt;RecNum&gt;3950&lt;/RecNum&gt;&lt;DisplayText&gt;[30]&lt;/DisplayText&gt;&lt;record&gt;&lt;rec-number&gt;3950&lt;/rec-number&gt;&lt;foreign-keys&gt;&lt;key app="EN" db-id="ppxdd9te5x5f2oe2f0m5r92tw09tr0e5da5v" timestamp="1561352840"&gt;3950&lt;/key&gt;&lt;/foreign-keys&gt;&lt;ref-type name="Conference Proceedings"&gt;10&lt;/ref-type&gt;&lt;contributors&gt;&lt;authors&gt;&lt;author&gt;Di Rienzo, M.&lt;/author&gt;&lt;author&gt;Rizzo, F.&lt;/author&gt;&lt;author&gt;Meriggi, P.&lt;/author&gt;&lt;author&gt;Bordoni, B.&lt;/author&gt;&lt;author&gt;Brambilla, G.&lt;/author&gt;&lt;author&gt;Ferratini, M.&lt;/author&gt;&lt;author&gt;Castiglioni, P.&lt;/author&gt;&lt;/authors&gt;&lt;/contributors&gt;&lt;auth-address&gt;IEEE, Italy&amp;#xD;Centro di Bioingegneria, Fondazione Don Carlo Gnocchi ONLUS, Via Capecelatro 66, 20148 Milano, Italy&amp;#xD;Cardiac Rehabilitation Unit, Santa Maria Nascente Center IRCCS, Fondazione Don Carlo Gnocchi ONLUS, 20148 Milano, Italy&lt;/auth-address&gt;&lt;titles&gt;&lt;title&gt;Applications of a textile-based wearable system for vital signs monitoring&lt;/title&gt;&lt;secondary-title&gt;Annual International Conference of the IEEE Engineering in Medicine and Biology - Proceedings&lt;/secondary-title&gt;&lt;/titles&gt;&lt;pages&gt;2223-2226&lt;/pages&gt;&lt;dates&gt;&lt;year&gt;2006&lt;/year&gt;&lt;/dates&gt;&lt;work-type&gt;Conference Paper&lt;/work-type&gt;&lt;urls&gt;&lt;related-urls&gt;&lt;url&gt;https://www.scopus.com/inward/record.uri?eid=2-s2.0-34047113036&amp;amp;doi=10.1109%2fIEMBS.2006.260173&amp;amp;partnerID=40&amp;amp;md5=35f2c78d90bc1bfaa10a30b9b2f71699&lt;/url&gt;&lt;/related-urls&gt;&lt;/urls&gt;&lt;custom7&gt;4030057&lt;/custom7&gt;&lt;electronic-resource-num&gt;10.1109/IEMBS.2006.260173&lt;/electronic-resource-num&gt;&lt;remote-database-name&gt;Scopus&lt;/remote-database-name&gt;&lt;/record&gt;&lt;/Cite&gt;&lt;/EndNote&gt;</w:instrText>
            </w:r>
            <w:r w:rsidRPr="00F74804">
              <w:rPr>
                <w:lang w:val="it-IT"/>
              </w:rPr>
              <w:fldChar w:fldCharType="separate"/>
            </w:r>
            <w:r w:rsidRPr="00F74804">
              <w:rPr>
                <w:noProof/>
                <w:lang w:val="it-IT"/>
              </w:rPr>
              <w:t>[30]</w:t>
            </w:r>
            <w:r w:rsidRPr="00F74804">
              <w:rPr>
                <w:lang w:val="it-IT"/>
              </w:rPr>
              <w:fldChar w:fldCharType="end"/>
            </w:r>
          </w:p>
        </w:tc>
        <w:tc>
          <w:tcPr>
            <w:tcW w:w="1396" w:type="dxa"/>
          </w:tcPr>
          <w:p w14:paraId="6245EE3D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MagIC</w:t>
            </w:r>
          </w:p>
        </w:tc>
        <w:tc>
          <w:tcPr>
            <w:tcW w:w="2126" w:type="dxa"/>
          </w:tcPr>
          <w:p w14:paraId="2FD17307" w14:textId="77777777" w:rsidR="0060273E" w:rsidRPr="00F74804" w:rsidRDefault="0060273E" w:rsidP="00054FBA">
            <w:r w:rsidRPr="00F74804">
              <w:t>To monitor vital signs of cardiac inpatients and healthy participants during exercise under gravitational stress.</w:t>
            </w:r>
          </w:p>
        </w:tc>
        <w:tc>
          <w:tcPr>
            <w:tcW w:w="1560" w:type="dxa"/>
          </w:tcPr>
          <w:p w14:paraId="1136975B" w14:textId="77777777" w:rsidR="0060273E" w:rsidRPr="00F74804" w:rsidRDefault="0060273E" w:rsidP="00054FBA">
            <w:r w:rsidRPr="00F74804">
              <w:t xml:space="preserve">Clinical (cardiac patients) and healthy </w:t>
            </w:r>
          </w:p>
        </w:tc>
        <w:tc>
          <w:tcPr>
            <w:tcW w:w="1559" w:type="dxa"/>
          </w:tcPr>
          <w:p w14:paraId="7659404B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 xml:space="preserve">40 (31 clinical, 9 healthy) </w:t>
            </w:r>
          </w:p>
          <w:p w14:paraId="59046CF7" w14:textId="77777777" w:rsidR="0060273E" w:rsidRPr="00F74804" w:rsidRDefault="0060273E" w:rsidP="00054FBA">
            <w:pPr>
              <w:rPr>
                <w:lang w:val="it-IT"/>
              </w:rPr>
            </w:pPr>
          </w:p>
        </w:tc>
        <w:tc>
          <w:tcPr>
            <w:tcW w:w="2126" w:type="dxa"/>
          </w:tcPr>
          <w:p w14:paraId="19D512FA" w14:textId="77777777" w:rsidR="0060273E" w:rsidRPr="00F74804" w:rsidRDefault="0060273E" w:rsidP="00054FBA">
            <w:r w:rsidRPr="00F74804">
              <w:t>Field (Cardiac Rehabilitation Unit (CRU)) and parabolic flight</w:t>
            </w:r>
          </w:p>
        </w:tc>
        <w:tc>
          <w:tcPr>
            <w:tcW w:w="2835" w:type="dxa"/>
          </w:tcPr>
          <w:p w14:paraId="1E45D318" w14:textId="77777777" w:rsidR="0060273E" w:rsidRPr="00F74804" w:rsidRDefault="0060273E" w:rsidP="00054FBA">
            <w:r w:rsidRPr="00F74804">
              <w:t>HR, R-R intervals, QRS complex</w:t>
            </w:r>
          </w:p>
        </w:tc>
      </w:tr>
      <w:tr w:rsidR="0060273E" w:rsidRPr="00F74804" w14:paraId="0E70D949" w14:textId="77777777" w:rsidTr="00054FBA">
        <w:tc>
          <w:tcPr>
            <w:tcW w:w="1576" w:type="dxa"/>
          </w:tcPr>
          <w:p w14:paraId="1C6B399C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lastRenderedPageBreak/>
              <w:t>Di Rienzo et al.</w:t>
            </w:r>
          </w:p>
          <w:p w14:paraId="588DE46C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2014</w:t>
            </w:r>
          </w:p>
          <w:p w14:paraId="5680D967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Italy</w:t>
            </w:r>
          </w:p>
          <w:p w14:paraId="282119EA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fldChar w:fldCharType="begin"/>
            </w:r>
            <w:r w:rsidRPr="00F74804">
              <w:rPr>
                <w:lang w:val="it-IT"/>
              </w:rPr>
              <w:instrText xml:space="preserve"> ADDIN EN.CITE &lt;EndNote&gt;&lt;Cite&gt;&lt;Author&gt;Di Rienzo&lt;/Author&gt;&lt;Year&gt;2014&lt;/Year&gt;&lt;RecNum&gt;2765&lt;/RecNum&gt;&lt;DisplayText&gt;[54]&lt;/DisplayText&gt;&lt;record&gt;&lt;rec-number&gt;2765&lt;/rec-number&gt;&lt;foreign-keys&gt;&lt;key app="EN" db-id="ppxdd9te5x5f2oe2f0m5r92tw09tr0e5da5v" timestamp="1561352816"&gt;2765&lt;/key&gt;&lt;/foreign-keys&gt;&lt;ref-type name="Conference Proceedings"&gt;10&lt;/ref-type&gt;&lt;contributors&gt;&lt;authors&gt;&lt;author&gt;Di Rienzo, M.&lt;/author&gt;&lt;author&gt;Vaini, E.&lt;/author&gt;&lt;author&gt;Castiglioni, P.&lt;/author&gt;&lt;author&gt;Lombardi, P.&lt;/author&gt;&lt;author&gt;Meriggi, P.&lt;/author&gt;&lt;author&gt;Rizzo, F.&lt;/author&gt;&lt;/authors&gt;&lt;/contributors&gt;&lt;auth-address&gt;Fondazione Don Carlo Gnocchi ONLUS, Milano, 20148, Italy&lt;/auth-address&gt;&lt;titles&gt;&lt;title&gt;A textile-based wearable system for the prolonged assessment of cardiac mechanics in daily life&lt;/title&gt;&lt;secondary-title&gt;2014 36th Annual International Conference of the IEEE Engineering in Medicine and Biology Society, EMBC 2014&lt;/secondary-title&gt;&lt;/titles&gt;&lt;pages&gt;6896-6898&lt;/pages&gt;&lt;dates&gt;&lt;year&gt;2014&lt;/year&gt;&lt;/dates&gt;&lt;work-type&gt;Conference Paper&lt;/work-type&gt;&lt;urls&gt;&lt;related-urls&gt;&lt;url&gt;https://www.scopus.com/inward/record.uri?eid=2-s2.0-84929485635&amp;amp;doi=10.1109%2fEMBC.2014.6945213&amp;amp;partnerID=40&amp;amp;md5=78e16cafba2dd98ce049677f15b9ff34&lt;/url&gt;&lt;/related-urls&gt;&lt;/urls&gt;&lt;custom7&gt;6945213&lt;/custom7&gt;&lt;electronic-resource-num&gt;10.1109/EMBC.2014.6945213&lt;/electronic-resource-num&gt;&lt;remote-database-name&gt;Scopus&lt;/remote-database-name&gt;&lt;/record&gt;&lt;/Cite&gt;&lt;/EndNote&gt;</w:instrText>
            </w:r>
            <w:r w:rsidRPr="00F74804">
              <w:rPr>
                <w:lang w:val="it-IT"/>
              </w:rPr>
              <w:fldChar w:fldCharType="separate"/>
            </w:r>
            <w:r w:rsidRPr="00F74804">
              <w:rPr>
                <w:noProof/>
                <w:lang w:val="it-IT"/>
              </w:rPr>
              <w:t>[54]</w:t>
            </w:r>
            <w:r w:rsidRPr="00F74804">
              <w:rPr>
                <w:lang w:val="it-IT"/>
              </w:rPr>
              <w:fldChar w:fldCharType="end"/>
            </w:r>
          </w:p>
        </w:tc>
        <w:tc>
          <w:tcPr>
            <w:tcW w:w="1396" w:type="dxa"/>
          </w:tcPr>
          <w:p w14:paraId="18EBE327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MagIC</w:t>
            </w:r>
          </w:p>
        </w:tc>
        <w:tc>
          <w:tcPr>
            <w:tcW w:w="2126" w:type="dxa"/>
          </w:tcPr>
          <w:p w14:paraId="2C760B0A" w14:textId="77777777" w:rsidR="0060273E" w:rsidRPr="00F74804" w:rsidRDefault="0060273E" w:rsidP="00054FBA">
            <w:r w:rsidRPr="00F74804">
              <w:t xml:space="preserve">To use the </w:t>
            </w:r>
            <w:proofErr w:type="spellStart"/>
            <w:r w:rsidRPr="00F74804">
              <w:t>MagIC</w:t>
            </w:r>
            <w:proofErr w:type="spellEnd"/>
            <w:r w:rsidRPr="00F74804">
              <w:t xml:space="preserve"> system to derive a 24-hour profile of cardiac time intervals performed in daily life.</w:t>
            </w:r>
          </w:p>
        </w:tc>
        <w:tc>
          <w:tcPr>
            <w:tcW w:w="1560" w:type="dxa"/>
          </w:tcPr>
          <w:p w14:paraId="47923721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Healthy volunteers</w:t>
            </w:r>
          </w:p>
        </w:tc>
        <w:tc>
          <w:tcPr>
            <w:tcW w:w="1559" w:type="dxa"/>
          </w:tcPr>
          <w:p w14:paraId="4F59C52E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2</w:t>
            </w:r>
          </w:p>
        </w:tc>
        <w:tc>
          <w:tcPr>
            <w:tcW w:w="2126" w:type="dxa"/>
          </w:tcPr>
          <w:p w14:paraId="41EE4788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Controlled</w:t>
            </w:r>
          </w:p>
        </w:tc>
        <w:tc>
          <w:tcPr>
            <w:tcW w:w="2835" w:type="dxa"/>
          </w:tcPr>
          <w:p w14:paraId="6D3B13BB" w14:textId="77777777" w:rsidR="0060273E" w:rsidRPr="00F74804" w:rsidRDefault="0060273E" w:rsidP="00054FBA">
            <w:pPr>
              <w:rPr>
                <w:lang w:val="it-IT"/>
              </w:rPr>
            </w:pPr>
            <w:r w:rsidRPr="00F74804">
              <w:rPr>
                <w:lang w:val="it-IT"/>
              </w:rPr>
              <w:t>Seismocardiogram</w:t>
            </w:r>
          </w:p>
        </w:tc>
      </w:tr>
      <w:tr w:rsidR="0060273E" w:rsidRPr="00F74804" w14:paraId="6C3EE542" w14:textId="77777777" w:rsidTr="00054FBA">
        <w:tc>
          <w:tcPr>
            <w:tcW w:w="1576" w:type="dxa"/>
          </w:tcPr>
          <w:p w14:paraId="1A4C6BCF" w14:textId="77777777" w:rsidR="0060273E" w:rsidRPr="00F74804" w:rsidRDefault="0060273E" w:rsidP="00054FBA">
            <w:proofErr w:type="spellStart"/>
            <w:r w:rsidRPr="00F74804">
              <w:t>Mirmohamadsadeghi</w:t>
            </w:r>
            <w:proofErr w:type="spellEnd"/>
            <w:r w:rsidRPr="00F74804">
              <w:t xml:space="preserve"> et al.</w:t>
            </w:r>
          </w:p>
          <w:p w14:paraId="00D0B713" w14:textId="77777777" w:rsidR="0060273E" w:rsidRPr="00F74804" w:rsidRDefault="0060273E" w:rsidP="00054FBA">
            <w:r w:rsidRPr="00F74804">
              <w:t>2014</w:t>
            </w:r>
          </w:p>
          <w:p w14:paraId="620C0355" w14:textId="77777777" w:rsidR="0060273E" w:rsidRPr="00F74804" w:rsidRDefault="0060273E" w:rsidP="00054FBA">
            <w:r w:rsidRPr="00F74804">
              <w:t>Switzerland</w:t>
            </w:r>
          </w:p>
          <w:p w14:paraId="01E8ACE6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Mirmohamadsadeghi&lt;/Author&gt;&lt;Year&gt;2014&lt;/Year&gt;&lt;RecNum&gt;2801&lt;/RecNum&gt;&lt;DisplayText&gt;[55]&lt;/DisplayText&gt;&lt;record&gt;&lt;rec-number&gt;2801&lt;/rec-number&gt;&lt;foreign-keys&gt;&lt;key app="EN" db-id="ppxdd9te5x5f2oe2f0m5r92tw09tr0e5da5v" timestamp="1561352816"&gt;2801&lt;/key&gt;&lt;/foreign-keys&gt;&lt;ref-type name="Conference Proceedings"&gt;10&lt;/ref-type&gt;&lt;contributors&gt;&lt;authors&gt;&lt;author&gt;Mirmohamadsadeghi, L.&lt;/author&gt;&lt;author&gt;Fallet, S.&lt;/author&gt;&lt;author&gt;Buttu, A.&lt;/author&gt;&lt;author&gt;Saugy, J.&lt;/author&gt;&lt;author&gt;Rupp, T.&lt;/author&gt;&lt;author&gt;Heinzer, R.&lt;/author&gt;&lt;author&gt;Vesin, J. M.&lt;/author&gt;&lt;author&gt;Millet, G. P.&lt;/author&gt;&lt;/authors&gt;&lt;/contributors&gt;&lt;auth-address&gt;Institute of Electrical Engineering, Swiss Federal Institute of Technology, Lausanne, Switzerland&amp;#xD;ISSUL, Institute of Sport Sciences, University of Lausanne, Switzerland&amp;#xD;Laboratoire de Physiologie de l&amp;apos;Exercice, Université de Savoie, Chambery, France&amp;#xD;Center for Investigation and Research in Sleep, CHUV, Lausanne, Switzerland&lt;/auth-address&gt;&lt;titles&gt;&lt;title&gt;Sleep apnea detection using features from the respiration and the ecg recorded with smart-shirts&lt;/title&gt;&lt;secondary-title&gt;IEEE 2014 Biomedical Circuits and Systems Conference, BioCAS 2014 - Proceedings&lt;/secondary-title&gt;&lt;/titles&gt;&lt;pages&gt;61-64&lt;/pages&gt;&lt;dates&gt;&lt;year&gt;2014&lt;/year&gt;&lt;/dates&gt;&lt;work-type&gt;Conference Paper&lt;/work-type&gt;&lt;urls&gt;&lt;related-urls&gt;&lt;url&gt;https://www.scopus.com/inward/record.uri?eid=2-s2.0-84920537552&amp;amp;doi=10.1109%2fBioCAS.2014.6981645&amp;amp;partnerID=40&amp;amp;md5=fc2d537c28b1072d5cb2b8737d435f46&lt;/url&gt;&lt;url&gt;https://ieeexplore.ieee.org/document/6981645/&lt;/url&gt;&lt;/related-urls&gt;&lt;/urls&gt;&lt;custom7&gt;6981645&lt;/custom7&gt;&lt;electronic-resource-num&gt;10.1109/BioCAS.2014.6981645&lt;/electronic-resource-num&gt;&lt;remote-database-name&gt;Scopus&lt;/remote-database-name&gt;&lt;research-notes&gt;#Sleep&lt;/research-notes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55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563DAA67" w14:textId="77777777" w:rsidR="0060273E" w:rsidRPr="00F74804" w:rsidRDefault="0060273E" w:rsidP="00054FBA">
            <w:r w:rsidRPr="00F74804">
              <w:t>Model SEW</w:t>
            </w:r>
          </w:p>
        </w:tc>
        <w:tc>
          <w:tcPr>
            <w:tcW w:w="2126" w:type="dxa"/>
          </w:tcPr>
          <w:p w14:paraId="16BF09C3" w14:textId="77777777" w:rsidR="0060273E" w:rsidRPr="00F74804" w:rsidRDefault="0060273E" w:rsidP="00054FBA">
            <w:r w:rsidRPr="00F74804">
              <w:t>To devise features with clinical relevance to detect sleep apnea using interpretation of ECG and respiration recordings.</w:t>
            </w:r>
          </w:p>
        </w:tc>
        <w:tc>
          <w:tcPr>
            <w:tcW w:w="1560" w:type="dxa"/>
          </w:tcPr>
          <w:p w14:paraId="39E64E3D" w14:textId="77777777" w:rsidR="0060273E" w:rsidRPr="00F74804" w:rsidRDefault="0060273E" w:rsidP="00054FBA">
            <w:r w:rsidRPr="00F74804">
              <w:t>Healthy volunteers</w:t>
            </w:r>
          </w:p>
        </w:tc>
        <w:tc>
          <w:tcPr>
            <w:tcW w:w="1559" w:type="dxa"/>
          </w:tcPr>
          <w:p w14:paraId="5354502D" w14:textId="77777777" w:rsidR="0060273E" w:rsidRPr="00F74804" w:rsidRDefault="0060273E" w:rsidP="00054FBA">
            <w:r w:rsidRPr="00F74804">
              <w:t>12</w:t>
            </w:r>
          </w:p>
        </w:tc>
        <w:tc>
          <w:tcPr>
            <w:tcW w:w="2126" w:type="dxa"/>
          </w:tcPr>
          <w:p w14:paraId="6494BC44" w14:textId="77777777" w:rsidR="0060273E" w:rsidRPr="00F74804" w:rsidRDefault="0060273E" w:rsidP="00054FBA">
            <w:r w:rsidRPr="00F74804">
              <w:t>Controlled (hypoxic chamber) and field (free living at various altitudes)</w:t>
            </w:r>
          </w:p>
        </w:tc>
        <w:tc>
          <w:tcPr>
            <w:tcW w:w="2835" w:type="dxa"/>
          </w:tcPr>
          <w:p w14:paraId="39076873" w14:textId="77777777" w:rsidR="0060273E" w:rsidRPr="00F74804" w:rsidRDefault="0060273E" w:rsidP="00054FBA">
            <w:r w:rsidRPr="00F74804">
              <w:t>Respiration waveforms, R-peak, respiratory sinus arrhythmia</w:t>
            </w:r>
          </w:p>
        </w:tc>
      </w:tr>
      <w:tr w:rsidR="0060273E" w:rsidRPr="00F74804" w14:paraId="0EAB4574" w14:textId="77777777" w:rsidTr="00054FBA">
        <w:tc>
          <w:tcPr>
            <w:tcW w:w="1576" w:type="dxa"/>
          </w:tcPr>
          <w:p w14:paraId="43EDFAE1" w14:textId="77777777" w:rsidR="0060273E" w:rsidRPr="00F74804" w:rsidRDefault="0060273E" w:rsidP="00054FBA">
            <w:r w:rsidRPr="00F74804">
              <w:t>Balsam et al.</w:t>
            </w:r>
          </w:p>
          <w:p w14:paraId="1BBE64C7" w14:textId="77777777" w:rsidR="0060273E" w:rsidRPr="00F74804" w:rsidRDefault="0060273E" w:rsidP="00054FBA">
            <w:r w:rsidRPr="00F74804">
              <w:t>2018</w:t>
            </w:r>
          </w:p>
          <w:p w14:paraId="722CF45E" w14:textId="77777777" w:rsidR="0060273E" w:rsidRPr="00F74804" w:rsidRDefault="0060273E" w:rsidP="00054FBA">
            <w:r w:rsidRPr="00F74804">
              <w:t>Poland</w:t>
            </w:r>
          </w:p>
          <w:p w14:paraId="41A79E54" w14:textId="77777777" w:rsidR="0060273E" w:rsidRPr="00F74804" w:rsidRDefault="0060273E" w:rsidP="00054FBA">
            <w:r w:rsidRPr="00F74804">
              <w:fldChar w:fldCharType="begin">
                <w:fldData xml:space="preserve">PEVuZE5vdGU+PENpdGU+PEF1dGhvcj5CYWxzYW08L0F1dGhvcj48WWVhcj4yMDE4PC9ZZWFyPjxS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</w:fldData>
              </w:fldChar>
            </w:r>
            <w:r w:rsidRPr="00F74804">
              <w:instrText xml:space="preserve"> ADDIN EN.CITE </w:instrText>
            </w:r>
            <w:r w:rsidRPr="00F74804">
              <w:fldChar w:fldCharType="begin">
                <w:fldData xml:space="preserve">PEVuZE5vdGU+PENpdGU+PEF1dGhvcj5CYWxzYW08L0F1dGhvcj48WWVhcj4yMDE4PC9ZZWFyPjxS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</w:fldData>
              </w:fldChar>
            </w:r>
            <w:r w:rsidRPr="00F74804">
              <w:instrText xml:space="preserve"> ADDIN EN.CITE.DATA </w:instrText>
            </w:r>
            <w:r w:rsidRPr="00F74804">
              <w:fldChar w:fldCharType="end"/>
            </w:r>
            <w:r w:rsidRPr="00F74804">
              <w:fldChar w:fldCharType="separate"/>
            </w:r>
            <w:r w:rsidRPr="00F74804">
              <w:rPr>
                <w:noProof/>
              </w:rPr>
              <w:t>[95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5671D0CF" w14:textId="77777777" w:rsidR="0060273E" w:rsidRPr="00F74804" w:rsidRDefault="0060273E" w:rsidP="00054FBA">
            <w:proofErr w:type="spellStart"/>
            <w:r w:rsidRPr="00F74804">
              <w:t>Nuubo</w:t>
            </w:r>
            <w:proofErr w:type="spellEnd"/>
            <w:r w:rsidRPr="00F74804">
              <w:t xml:space="preserve"> ECG System</w:t>
            </w:r>
          </w:p>
        </w:tc>
        <w:tc>
          <w:tcPr>
            <w:tcW w:w="2126" w:type="dxa"/>
          </w:tcPr>
          <w:p w14:paraId="67647C4C" w14:textId="77777777" w:rsidR="0060273E" w:rsidRPr="00F74804" w:rsidRDefault="0060273E" w:rsidP="00054FBA">
            <w:r w:rsidRPr="00F74804">
              <w:t xml:space="preserve">To provide rationale of using the </w:t>
            </w:r>
            <w:proofErr w:type="spellStart"/>
            <w:r w:rsidRPr="00F74804">
              <w:t>Nuubo</w:t>
            </w:r>
            <w:proofErr w:type="spellEnd"/>
            <w:r w:rsidRPr="00F74804">
              <w:t xml:space="preserve"> system in monitoring patients with CVD in different clinical situations.</w:t>
            </w:r>
          </w:p>
        </w:tc>
        <w:tc>
          <w:tcPr>
            <w:tcW w:w="1560" w:type="dxa"/>
          </w:tcPr>
          <w:p w14:paraId="15016D6B" w14:textId="77777777" w:rsidR="0060273E" w:rsidRPr="00F74804" w:rsidRDefault="0060273E" w:rsidP="00054FBA">
            <w:r w:rsidRPr="00F74804">
              <w:t xml:space="preserve">Clinical - cardiac patients </w:t>
            </w:r>
          </w:p>
        </w:tc>
        <w:tc>
          <w:tcPr>
            <w:tcW w:w="1559" w:type="dxa"/>
          </w:tcPr>
          <w:p w14:paraId="72CF545F" w14:textId="77777777" w:rsidR="0060273E" w:rsidRPr="00F74804" w:rsidRDefault="0060273E" w:rsidP="00054FBA">
            <w:r w:rsidRPr="00F74804">
              <w:t>160 (120 adults, 40 paediatric)</w:t>
            </w:r>
          </w:p>
          <w:p w14:paraId="16E4AAB0" w14:textId="77777777" w:rsidR="0060273E" w:rsidRPr="00F74804" w:rsidRDefault="0060273E" w:rsidP="00054FBA"/>
        </w:tc>
        <w:tc>
          <w:tcPr>
            <w:tcW w:w="2126" w:type="dxa"/>
          </w:tcPr>
          <w:p w14:paraId="5D74E43F" w14:textId="77777777" w:rsidR="0060273E" w:rsidRPr="00F74804" w:rsidRDefault="0060273E" w:rsidP="00054FBA">
            <w:r w:rsidRPr="00F74804">
              <w:t>Field: CRU</w:t>
            </w:r>
          </w:p>
        </w:tc>
        <w:tc>
          <w:tcPr>
            <w:tcW w:w="2835" w:type="dxa"/>
          </w:tcPr>
          <w:p w14:paraId="68653B92" w14:textId="77777777" w:rsidR="0060273E" w:rsidRPr="00F74804" w:rsidRDefault="0060273E" w:rsidP="00054FBA">
            <w:r w:rsidRPr="00F74804">
              <w:t xml:space="preserve">HR, ECG signals, arrhythmia </w:t>
            </w:r>
          </w:p>
        </w:tc>
      </w:tr>
      <w:tr w:rsidR="0060273E" w:rsidRPr="00F74804" w14:paraId="62A868A0" w14:textId="77777777" w:rsidTr="00054FBA">
        <w:tc>
          <w:tcPr>
            <w:tcW w:w="1576" w:type="dxa"/>
          </w:tcPr>
          <w:p w14:paraId="5B943ED1" w14:textId="77777777" w:rsidR="0060273E" w:rsidRPr="00F74804" w:rsidRDefault="0060273E" w:rsidP="00054FBA">
            <w:proofErr w:type="spellStart"/>
            <w:r w:rsidRPr="00F74804">
              <w:t>Presti</w:t>
            </w:r>
            <w:proofErr w:type="spellEnd"/>
            <w:r w:rsidRPr="00F74804">
              <w:t xml:space="preserve"> et al.</w:t>
            </w:r>
          </w:p>
          <w:p w14:paraId="613AC34C" w14:textId="77777777" w:rsidR="0060273E" w:rsidRPr="00F74804" w:rsidRDefault="0060273E" w:rsidP="00054FBA">
            <w:r w:rsidRPr="00F74804">
              <w:t>2017</w:t>
            </w:r>
          </w:p>
          <w:p w14:paraId="26631F9D" w14:textId="77777777" w:rsidR="0060273E" w:rsidRPr="00F74804" w:rsidRDefault="0060273E" w:rsidP="00054FBA">
            <w:r w:rsidRPr="00F74804">
              <w:t>Italy</w:t>
            </w:r>
          </w:p>
          <w:p w14:paraId="43C09E2E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Presti&lt;/Author&gt;&lt;Year&gt;2017&lt;/Year&gt;&lt;RecNum&gt;11158&lt;/RecNum&gt;&lt;DisplayText&gt;[84]&lt;/DisplayText&gt;&lt;record&gt;&lt;rec-number&gt;11158&lt;/rec-number&gt;&lt;foreign-keys&gt;&lt;key app="EN" db-id="ppxdd9te5x5f2oe2f0m5r92tw09tr0e5da5v" timestamp="1564039481"&gt;11158&lt;/key&gt;&lt;key app="ENWeb" db-id=""&gt;0&lt;/key&gt;&lt;/foreign-keys&gt;&lt;ref-type name="Conference Proceedings"&gt;10&lt;/ref-type&gt;&lt;contributors&gt;&lt;authors&gt;&lt;author&gt;Presti, D Lo&lt;/author&gt;&lt;author&gt;Massaroni, C&lt;/author&gt;&lt;author&gt;Formica, D&lt;/author&gt;&lt;author&gt;Giurazza, F&lt;/author&gt;&lt;author&gt;Schena, E&lt;/author&gt;&lt;author&gt;Saccomandi, P&lt;/author&gt;&lt;author&gt;Caponero, MA&lt;/author&gt;&lt;author&gt;Muto, M&lt;/author&gt;&lt;/authors&gt;&lt;/contributors&gt;&lt;titles&gt;&lt;title&gt;Respiratory and cardiac rates monitoring during MR examination by a sensorized smart textile&lt;/title&gt;&lt;secondary-title&gt;2017 IEEE International Instrumentation and Measurement Technology Conference (I2MTC)&lt;/secondary-title&gt;&lt;/titles&gt;&lt;pages&gt;1-6&lt;/pages&gt;&lt;dates&gt;&lt;year&gt;2017&lt;/year&gt;&lt;/dates&gt;&lt;publisher&gt;IEEE&lt;/publisher&gt;&lt;isbn&gt;1509035966&lt;/isbn&gt;&lt;urls&gt;&lt;/urls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84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4F8123E0" w14:textId="77777777" w:rsidR="0060273E" w:rsidRPr="00F74804" w:rsidRDefault="0060273E" w:rsidP="00054FBA">
            <w:r w:rsidRPr="00F74804">
              <w:t>Prototype</w:t>
            </w:r>
          </w:p>
        </w:tc>
        <w:tc>
          <w:tcPr>
            <w:tcW w:w="2126" w:type="dxa"/>
          </w:tcPr>
          <w:p w14:paraId="284A280F" w14:textId="77777777" w:rsidR="0060273E" w:rsidRPr="00F74804" w:rsidRDefault="0060273E" w:rsidP="00054FBA">
            <w:r w:rsidRPr="00F74804">
              <w:t>To evaluate the use of a prototype shirt in subjects undergoing a magnetic resonance imaging.</w:t>
            </w:r>
          </w:p>
        </w:tc>
        <w:tc>
          <w:tcPr>
            <w:tcW w:w="1560" w:type="dxa"/>
          </w:tcPr>
          <w:p w14:paraId="3FEF9F91" w14:textId="77777777" w:rsidR="0060273E" w:rsidRPr="00F74804" w:rsidRDefault="0060273E" w:rsidP="00054FBA">
            <w:r w:rsidRPr="00F74804">
              <w:t>Healthy volunteers</w:t>
            </w:r>
          </w:p>
        </w:tc>
        <w:tc>
          <w:tcPr>
            <w:tcW w:w="1559" w:type="dxa"/>
          </w:tcPr>
          <w:p w14:paraId="66C94887" w14:textId="77777777" w:rsidR="0060273E" w:rsidRPr="00F74804" w:rsidRDefault="0060273E" w:rsidP="00054FBA">
            <w:r w:rsidRPr="00F74804">
              <w:t>2</w:t>
            </w:r>
          </w:p>
        </w:tc>
        <w:tc>
          <w:tcPr>
            <w:tcW w:w="2126" w:type="dxa"/>
          </w:tcPr>
          <w:p w14:paraId="52F04E7D" w14:textId="77777777" w:rsidR="0060273E" w:rsidRPr="00F74804" w:rsidRDefault="0060273E" w:rsidP="00054FBA">
            <w:r w:rsidRPr="00F74804">
              <w:t>Field: MRI machine</w:t>
            </w:r>
          </w:p>
        </w:tc>
        <w:tc>
          <w:tcPr>
            <w:tcW w:w="2835" w:type="dxa"/>
          </w:tcPr>
          <w:p w14:paraId="67FFFD61" w14:textId="77777777" w:rsidR="0060273E" w:rsidRPr="00F74804" w:rsidRDefault="0060273E" w:rsidP="00054FBA">
            <w:r w:rsidRPr="00F74804">
              <w:t>RR, Inspiratory/Expiratory Ratio</w:t>
            </w:r>
          </w:p>
        </w:tc>
      </w:tr>
      <w:tr w:rsidR="0060273E" w:rsidRPr="00F74804" w14:paraId="7F151FB6" w14:textId="77777777" w:rsidTr="00054FBA">
        <w:tc>
          <w:tcPr>
            <w:tcW w:w="1576" w:type="dxa"/>
          </w:tcPr>
          <w:p w14:paraId="71C29BA9" w14:textId="77777777" w:rsidR="0060273E" w:rsidRPr="00F74804" w:rsidRDefault="0060273E" w:rsidP="00054FBA">
            <w:r w:rsidRPr="00F74804">
              <w:t xml:space="preserve">Yu et al. </w:t>
            </w:r>
          </w:p>
          <w:p w14:paraId="51DAA4EB" w14:textId="77777777" w:rsidR="0060273E" w:rsidRPr="00F74804" w:rsidRDefault="0060273E" w:rsidP="00054FBA">
            <w:r w:rsidRPr="00F74804">
              <w:t>2018</w:t>
            </w:r>
          </w:p>
          <w:p w14:paraId="4BF5B565" w14:textId="77777777" w:rsidR="0060273E" w:rsidRPr="00F74804" w:rsidRDefault="0060273E" w:rsidP="00054FBA">
            <w:r w:rsidRPr="00F74804">
              <w:t>Germany</w:t>
            </w:r>
          </w:p>
          <w:p w14:paraId="2C3CBE5B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Yu&lt;/Author&gt;&lt;Year&gt;2018&lt;/Year&gt;&lt;RecNum&gt;11183&lt;/RecNum&gt;&lt;DisplayText&gt;[98]&lt;/DisplayText&gt;&lt;record&gt;&lt;rec-number&gt;11183&lt;/rec-number&gt;&lt;foreign-keys&gt;&lt;key app="EN" db-id="ppxdd9te5x5f2oe2f0m5r92tw09tr0e5da5v" timestamp="1576656909"&gt;11183&lt;/key&gt;&lt;/foreign-keys&gt;&lt;ref-type name="Conference Proceedings"&gt;10&lt;/ref-type&gt;&lt;contributors&gt;&lt;authors&gt;&lt;author&gt;Yu, Xinchi&lt;/author&gt;&lt;author&gt;Boehm, Anna&lt;/author&gt;&lt;author&gt;Neu, Wilko&lt;/author&gt;&lt;author&gt;Venema, Boudewijn&lt;/author&gt;&lt;author&gt;Marx, Nikolaus&lt;/author&gt;&lt;author&gt;Leonhardt, Steffen&lt;/author&gt;&lt;author&gt;Teichmann, Daniel&lt;/author&gt;&lt;/authors&gt;&lt;secondary-authors&gt;&lt;author&gt;Eskola, Hannu&lt;/author&gt;&lt;author&gt;Väisänen, Outi&lt;/author&gt;&lt;author&gt;Viik, Jari&lt;/author&gt;&lt;author&gt;Hyttinen, Jari&lt;/author&gt;&lt;/secondary-authors&gt;&lt;/contributors&gt;&lt;titles&gt;&lt;title&gt;A wearable 12-lead ECG T-shirt with textile electrodes for unobtrusive long-term monitoring – Evaluation of an ongoing clinical trial&lt;/title&gt;&lt;secondary-title&gt;EMBEC &amp;amp; NBC 2017&lt;/secondary-title&gt;&lt;/titles&gt;&lt;pages&gt;703-706&lt;/pages&gt;&lt;dates&gt;&lt;year&gt;2018&lt;/year&gt;&lt;pub-dates&gt;&lt;date&gt;2018//&lt;/date&gt;&lt;/pub-dates&gt;&lt;/dates&gt;&lt;pub-location&gt;Singapore&lt;/pub-location&gt;&lt;publisher&gt;Springer Singapore&lt;/publisher&gt;&lt;isbn&gt;978-981-10-5122-7&lt;/isbn&gt;&lt;urls&gt;&lt;/urls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98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315F7AA8" w14:textId="77777777" w:rsidR="0060273E" w:rsidRPr="00F74804" w:rsidRDefault="0060273E" w:rsidP="00054FBA">
            <w:r w:rsidRPr="00F74804">
              <w:t>Prototype</w:t>
            </w:r>
          </w:p>
        </w:tc>
        <w:tc>
          <w:tcPr>
            <w:tcW w:w="2126" w:type="dxa"/>
          </w:tcPr>
          <w:p w14:paraId="36F15174" w14:textId="77777777" w:rsidR="0060273E" w:rsidRPr="00F74804" w:rsidRDefault="0060273E" w:rsidP="00054FBA">
            <w:r w:rsidRPr="00F74804">
              <w:t xml:space="preserve">To evaluate the use of a prototype shirt in the detection of occasional arrhythmia in a </w:t>
            </w:r>
            <w:r w:rsidRPr="00F74804">
              <w:lastRenderedPageBreak/>
              <w:t>clinical study through 422 hours of recording.</w:t>
            </w:r>
          </w:p>
        </w:tc>
        <w:tc>
          <w:tcPr>
            <w:tcW w:w="1560" w:type="dxa"/>
          </w:tcPr>
          <w:p w14:paraId="62CEA17C" w14:textId="77777777" w:rsidR="0060273E" w:rsidRPr="00F74804" w:rsidRDefault="0060273E" w:rsidP="00054FBA">
            <w:r w:rsidRPr="00F74804">
              <w:lastRenderedPageBreak/>
              <w:t>Clinical – cardiac patients</w:t>
            </w:r>
          </w:p>
        </w:tc>
        <w:tc>
          <w:tcPr>
            <w:tcW w:w="1559" w:type="dxa"/>
          </w:tcPr>
          <w:p w14:paraId="2C1603CA" w14:textId="77777777" w:rsidR="0060273E" w:rsidRPr="00F74804" w:rsidRDefault="0060273E" w:rsidP="00054FBA">
            <w:r w:rsidRPr="00F74804">
              <w:t>5</w:t>
            </w:r>
          </w:p>
        </w:tc>
        <w:tc>
          <w:tcPr>
            <w:tcW w:w="2126" w:type="dxa"/>
          </w:tcPr>
          <w:p w14:paraId="639C2BE1" w14:textId="77777777" w:rsidR="0060273E" w:rsidRPr="00F74804" w:rsidRDefault="0060273E" w:rsidP="00054FBA">
            <w:r w:rsidRPr="00F74804">
              <w:t>Field: free living</w:t>
            </w:r>
          </w:p>
        </w:tc>
        <w:tc>
          <w:tcPr>
            <w:tcW w:w="2835" w:type="dxa"/>
          </w:tcPr>
          <w:p w14:paraId="794C4C39" w14:textId="77777777" w:rsidR="0060273E" w:rsidRPr="00F74804" w:rsidRDefault="0060273E" w:rsidP="00054FBA">
            <w:r w:rsidRPr="00F74804">
              <w:t>ECG signals</w:t>
            </w:r>
          </w:p>
        </w:tc>
      </w:tr>
      <w:tr w:rsidR="0060273E" w:rsidRPr="00F74804" w14:paraId="28B3193B" w14:textId="77777777" w:rsidTr="00054FBA">
        <w:tc>
          <w:tcPr>
            <w:tcW w:w="1576" w:type="dxa"/>
          </w:tcPr>
          <w:p w14:paraId="686E96CE" w14:textId="77777777" w:rsidR="0060273E" w:rsidRPr="00F74804" w:rsidRDefault="0060273E" w:rsidP="00054FBA">
            <w:proofErr w:type="spellStart"/>
            <w:r w:rsidRPr="00F74804">
              <w:t>Lanata</w:t>
            </w:r>
            <w:proofErr w:type="spellEnd"/>
            <w:r w:rsidRPr="00F74804">
              <w:t xml:space="preserve"> et al.</w:t>
            </w:r>
          </w:p>
          <w:p w14:paraId="759C4941" w14:textId="77777777" w:rsidR="0060273E" w:rsidRPr="00F74804" w:rsidRDefault="0060273E" w:rsidP="00054FBA">
            <w:r w:rsidRPr="00F74804">
              <w:t>2015</w:t>
            </w:r>
          </w:p>
          <w:p w14:paraId="07B33C73" w14:textId="77777777" w:rsidR="0060273E" w:rsidRPr="00F74804" w:rsidRDefault="0060273E" w:rsidP="00054FBA">
            <w:r w:rsidRPr="00F74804">
              <w:t>Italy</w:t>
            </w:r>
          </w:p>
          <w:p w14:paraId="0222C8BF" w14:textId="77777777" w:rsidR="0060273E" w:rsidRPr="00F74804" w:rsidRDefault="0060273E" w:rsidP="00054FBA">
            <w:r w:rsidRPr="00F74804">
              <w:fldChar w:fldCharType="begin"/>
            </w:r>
            <w:r w:rsidRPr="00F74804">
              <w:instrText xml:space="preserve"> ADDIN EN.CITE &lt;EndNote&gt;&lt;Cite&gt;&lt;Author&gt;Lanata&lt;/Author&gt;&lt;Year&gt;2015&lt;/Year&gt;&lt;RecNum&gt;2532&lt;/RecNum&gt;&lt;DisplayText&gt;[64]&lt;/DisplayText&gt;&lt;record&gt;&lt;rec-number&gt;2532&lt;/rec-number&gt;&lt;foreign-keys&gt;&lt;key app="EN" db-id="ppxdd9te5x5f2oe2f0m5r92tw09tr0e5da5v" timestamp="1561352812"&gt;2532&lt;/key&gt;&lt;/foreign-keys&gt;&lt;ref-type name="Journal Article"&gt;17&lt;/ref-type&gt;&lt;contributors&gt;&lt;authors&gt;&lt;author&gt;Lanata, A.&lt;/author&gt;&lt;author&gt;Valenza, G.&lt;/author&gt;&lt;author&gt;Nardelli, M.&lt;/author&gt;&lt;author&gt;Gentili, C.&lt;/author&gt;&lt;author&gt;Scilingo, E. P.&lt;/author&gt;&lt;/authors&gt;&lt;/contributors&gt;&lt;auth-address&gt;Research Center &amp;apos;E. Piaggio&amp;apos;, School of Engineering, University of Pisa, Pisa, 56126, Italy&amp;#xD;Department of Surgical, Medical, Molecular and Critical Area Pathology, Clinical Psychology Cha., University of Pisa, Pisa, 56126, Italy&lt;/auth-address&gt;&lt;titles&gt;&lt;title&gt;Complexity index from a personalized wearable monitoring system for assessing remission in mental health&lt;/title&gt;&lt;secondary-title&gt;IEEE Journal of Biomedical and Health Informatics&lt;/secondary-title&gt;&lt;/titles&gt;&lt;periodical&gt;&lt;full-title&gt;IEEE Journal of Biomedical and Health Informatics&lt;/full-title&gt;&lt;/periodical&gt;&lt;pages&gt;132-139&lt;/pages&gt;&lt;volume&gt;19&lt;/volume&gt;&lt;number&gt;1&lt;/number&gt;&lt;keywords&gt;&lt;keyword&gt;bipolar patients&lt;/keyword&gt;&lt;keyword&gt;complexity&lt;/keyword&gt;&lt;keyword&gt;Heart Rate Variability (HRV)&lt;/keyword&gt;&lt;keyword&gt;mental disorders&lt;/keyword&gt;&lt;keyword&gt;nonlinear analysis&lt;/keyword&gt;&lt;keyword&gt;sample entropy&lt;/keyword&gt;&lt;keyword&gt;Wearable monitoring system&lt;/keyword&gt;&lt;/keywords&gt;&lt;dates&gt;&lt;year&gt;2015&lt;/year&gt;&lt;/dates&gt;&lt;work-type&gt;Article&lt;/work-type&gt;&lt;urls&gt;&lt;related-urls&gt;&lt;url&gt;https://www.scopus.com/inward/record.uri?eid=2-s2.0-84920911977&amp;amp;doi=10.1109%2fJBHI.2014.2360711&amp;amp;partnerID=40&amp;amp;md5=d40cfd0e996235b5104240cc6cb41759&lt;/url&gt;&lt;url&gt;https://ieeexplore.ieee.org/document/6912930/&lt;/url&gt;&lt;/related-urls&gt;&lt;/urls&gt;&lt;custom7&gt;6912930&lt;/custom7&gt;&lt;electronic-resource-num&gt;10.1109/JBHI.2014.2360711&lt;/electronic-resource-num&gt;&lt;remote-database-name&gt;Scopus&lt;/remote-database-name&gt;&lt;/record&gt;&lt;/Cite&gt;&lt;/EndNote&gt;</w:instrText>
            </w:r>
            <w:r w:rsidRPr="00F74804">
              <w:fldChar w:fldCharType="separate"/>
            </w:r>
            <w:r w:rsidRPr="00F74804">
              <w:rPr>
                <w:noProof/>
              </w:rPr>
              <w:t>[64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0B7BE703" w14:textId="77777777" w:rsidR="0060273E" w:rsidRPr="00F74804" w:rsidRDefault="0060273E" w:rsidP="00054FBA">
            <w:r w:rsidRPr="00F74804">
              <w:t>PSYCHE</w:t>
            </w:r>
          </w:p>
        </w:tc>
        <w:tc>
          <w:tcPr>
            <w:tcW w:w="2126" w:type="dxa"/>
          </w:tcPr>
          <w:p w14:paraId="2B5A043B" w14:textId="77777777" w:rsidR="0060273E" w:rsidRPr="00F74804" w:rsidRDefault="0060273E" w:rsidP="00054FBA">
            <w:r w:rsidRPr="00F74804">
              <w:t>To present results gathered from tracking 10 participants with bipolar disorder who exhibited severe symptoms (depression, hypomania, mixed state etc.).</w:t>
            </w:r>
          </w:p>
        </w:tc>
        <w:tc>
          <w:tcPr>
            <w:tcW w:w="1560" w:type="dxa"/>
          </w:tcPr>
          <w:p w14:paraId="3761275D" w14:textId="77777777" w:rsidR="0060273E" w:rsidRPr="00F74804" w:rsidRDefault="0060273E" w:rsidP="00054FBA">
            <w:r w:rsidRPr="00F74804">
              <w:t>Clinical – bipolar disorder</w:t>
            </w:r>
          </w:p>
        </w:tc>
        <w:tc>
          <w:tcPr>
            <w:tcW w:w="1559" w:type="dxa"/>
          </w:tcPr>
          <w:p w14:paraId="252FE082" w14:textId="77777777" w:rsidR="0060273E" w:rsidRPr="00F74804" w:rsidRDefault="0060273E" w:rsidP="00054FBA">
            <w:r w:rsidRPr="00F74804">
              <w:t>10</w:t>
            </w:r>
          </w:p>
        </w:tc>
        <w:tc>
          <w:tcPr>
            <w:tcW w:w="2126" w:type="dxa"/>
          </w:tcPr>
          <w:p w14:paraId="38C4A28F" w14:textId="77777777" w:rsidR="0060273E" w:rsidRPr="00F74804" w:rsidRDefault="0060273E" w:rsidP="00054FBA">
            <w:r w:rsidRPr="00F74804">
              <w:t>Filed: hospital</w:t>
            </w:r>
          </w:p>
        </w:tc>
        <w:tc>
          <w:tcPr>
            <w:tcW w:w="2835" w:type="dxa"/>
          </w:tcPr>
          <w:p w14:paraId="6A9D1ECA" w14:textId="77777777" w:rsidR="0060273E" w:rsidRPr="00F74804" w:rsidRDefault="0060273E" w:rsidP="00054FBA">
            <w:r w:rsidRPr="00F74804">
              <w:t>HR, HRV</w:t>
            </w:r>
          </w:p>
        </w:tc>
      </w:tr>
      <w:tr w:rsidR="0060273E" w:rsidRPr="00F74804" w14:paraId="6678E61D" w14:textId="77777777" w:rsidTr="00054FBA">
        <w:tc>
          <w:tcPr>
            <w:tcW w:w="1576" w:type="dxa"/>
          </w:tcPr>
          <w:p w14:paraId="79DBAAD8" w14:textId="77777777" w:rsidR="0060273E" w:rsidRPr="00F74804" w:rsidRDefault="0060273E" w:rsidP="00054FBA">
            <w:proofErr w:type="spellStart"/>
            <w:r w:rsidRPr="00F74804">
              <w:t>Valenza</w:t>
            </w:r>
            <w:proofErr w:type="spellEnd"/>
            <w:r w:rsidRPr="00F74804">
              <w:t xml:space="preserve"> et al.</w:t>
            </w:r>
          </w:p>
          <w:p w14:paraId="7B362C6E" w14:textId="77777777" w:rsidR="0060273E" w:rsidRPr="00F74804" w:rsidRDefault="0060273E" w:rsidP="00054FBA">
            <w:r w:rsidRPr="00F74804">
              <w:t>2016</w:t>
            </w:r>
          </w:p>
          <w:p w14:paraId="685383DA" w14:textId="77777777" w:rsidR="0060273E" w:rsidRPr="00F74804" w:rsidRDefault="0060273E" w:rsidP="00054FBA">
            <w:r w:rsidRPr="00F74804">
              <w:t>Italy</w:t>
            </w:r>
          </w:p>
          <w:p w14:paraId="66F620D4" w14:textId="77777777" w:rsidR="0060273E" w:rsidRPr="00F74804" w:rsidRDefault="0060273E" w:rsidP="00054FBA">
            <w:r w:rsidRPr="00F74804">
              <w:fldChar w:fldCharType="begin">
                <w:fldData xml:space="preserve">PEVuZE5vdGU+PENpdGU+PEF1dGhvcj5WYWxlbnphPC9BdXRob3I+PFllYXI+MjAxNjwvWWVhcj48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</w:fldData>
              </w:fldChar>
            </w:r>
            <w:r w:rsidRPr="00F74804">
              <w:instrText xml:space="preserve"> ADDIN EN.CITE </w:instrText>
            </w:r>
            <w:r w:rsidRPr="00F74804">
              <w:fldChar w:fldCharType="begin">
                <w:fldData xml:space="preserve">PEVuZE5vdGU+PENpdGU+PEF1dGhvcj5WYWxlbnphPC9BdXRob3I+PFllYXI+MjAxNjwvWWVhcj48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</w:fldData>
              </w:fldChar>
            </w:r>
            <w:r w:rsidRPr="00F74804">
              <w:instrText xml:space="preserve"> ADDIN EN.CITE.DATA </w:instrText>
            </w:r>
            <w:r w:rsidRPr="00F74804">
              <w:fldChar w:fldCharType="end"/>
            </w:r>
            <w:r w:rsidRPr="00F74804">
              <w:fldChar w:fldCharType="separate"/>
            </w:r>
            <w:r w:rsidRPr="00F74804">
              <w:rPr>
                <w:noProof/>
              </w:rPr>
              <w:t>[76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0B564EAB" w14:textId="77777777" w:rsidR="0060273E" w:rsidRPr="00F74804" w:rsidRDefault="0060273E" w:rsidP="00054FBA">
            <w:r w:rsidRPr="00F74804">
              <w:t>PSYCHE</w:t>
            </w:r>
          </w:p>
        </w:tc>
        <w:tc>
          <w:tcPr>
            <w:tcW w:w="2126" w:type="dxa"/>
          </w:tcPr>
          <w:p w14:paraId="0914ADF2" w14:textId="77777777" w:rsidR="0060273E" w:rsidRPr="00F74804" w:rsidRDefault="0060273E" w:rsidP="00054FBA">
            <w:r w:rsidRPr="00F74804">
              <w:t>To propose a methodology to predict mood changes in bipolar disorder using heartbeat nonlinear dynamics derived by PSYCHE system.</w:t>
            </w:r>
          </w:p>
        </w:tc>
        <w:tc>
          <w:tcPr>
            <w:tcW w:w="1560" w:type="dxa"/>
          </w:tcPr>
          <w:p w14:paraId="7961DCC0" w14:textId="77777777" w:rsidR="0060273E" w:rsidRPr="00F74804" w:rsidRDefault="0060273E" w:rsidP="00054FBA">
            <w:r w:rsidRPr="00F74804">
              <w:t>Clinical – bipolar or cyclothymic disorder</w:t>
            </w:r>
          </w:p>
        </w:tc>
        <w:tc>
          <w:tcPr>
            <w:tcW w:w="1559" w:type="dxa"/>
          </w:tcPr>
          <w:p w14:paraId="3A5EA8A9" w14:textId="77777777" w:rsidR="0060273E" w:rsidRPr="00F74804" w:rsidRDefault="0060273E" w:rsidP="00054FBA">
            <w:r w:rsidRPr="00F74804">
              <w:t>14</w:t>
            </w:r>
          </w:p>
        </w:tc>
        <w:tc>
          <w:tcPr>
            <w:tcW w:w="2126" w:type="dxa"/>
          </w:tcPr>
          <w:p w14:paraId="5C793F6C" w14:textId="77777777" w:rsidR="0060273E" w:rsidRPr="00F74804" w:rsidRDefault="0060273E" w:rsidP="00054FBA">
            <w:r w:rsidRPr="00F74804">
              <w:t>Field: free living</w:t>
            </w:r>
          </w:p>
        </w:tc>
        <w:tc>
          <w:tcPr>
            <w:tcW w:w="2835" w:type="dxa"/>
          </w:tcPr>
          <w:p w14:paraId="3282FEE2" w14:textId="77777777" w:rsidR="0060273E" w:rsidRPr="00F74804" w:rsidRDefault="0060273E" w:rsidP="00054FBA">
            <w:r w:rsidRPr="00F74804">
              <w:t>RR, HR, HRV</w:t>
            </w:r>
          </w:p>
        </w:tc>
      </w:tr>
      <w:tr w:rsidR="0060273E" w:rsidRPr="00F74804" w14:paraId="59768297" w14:textId="77777777" w:rsidTr="00054FBA">
        <w:tc>
          <w:tcPr>
            <w:tcW w:w="1576" w:type="dxa"/>
          </w:tcPr>
          <w:p w14:paraId="4720C159" w14:textId="77777777" w:rsidR="0060273E" w:rsidRPr="00F74804" w:rsidRDefault="0060273E" w:rsidP="00054FBA">
            <w:proofErr w:type="spellStart"/>
            <w:r w:rsidRPr="00F74804">
              <w:t>Valenza</w:t>
            </w:r>
            <w:proofErr w:type="spellEnd"/>
            <w:r w:rsidRPr="00F74804">
              <w:t xml:space="preserve"> et al.</w:t>
            </w:r>
          </w:p>
          <w:p w14:paraId="4EA652DD" w14:textId="77777777" w:rsidR="0060273E" w:rsidRPr="00F74804" w:rsidRDefault="0060273E" w:rsidP="00054FBA">
            <w:r w:rsidRPr="00F74804">
              <w:t>2014</w:t>
            </w:r>
          </w:p>
          <w:p w14:paraId="5DC5D8D3" w14:textId="77777777" w:rsidR="0060273E" w:rsidRPr="00F74804" w:rsidRDefault="0060273E" w:rsidP="00054FBA">
            <w:r w:rsidRPr="00F74804">
              <w:t>Italy</w:t>
            </w:r>
          </w:p>
          <w:p w14:paraId="0A1C101D" w14:textId="77777777" w:rsidR="0060273E" w:rsidRPr="00F74804" w:rsidRDefault="0060273E" w:rsidP="00054FBA">
            <w:r w:rsidRPr="00F74804">
              <w:fldChar w:fldCharType="begin">
                <w:fldData xml:space="preserve">PEVuZE5vdGU+PENpdGU+PEF1dGhvcj5WYWxlbnphPC9BdXRob3I+PFllYXI+MjAxNDwvWWVhcj48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</w:fldData>
              </w:fldChar>
            </w:r>
            <w:r w:rsidRPr="00F74804">
              <w:instrText xml:space="preserve"> ADDIN EN.CITE </w:instrText>
            </w:r>
            <w:r w:rsidRPr="00F74804">
              <w:fldChar w:fldCharType="begin">
                <w:fldData xml:space="preserve">PEVuZE5vdGU+PENpdGU+PEF1dGhvcj5WYWxlbnphPC9BdXRob3I+PFllYXI+MjAxNDwvWWVhcj48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</w:fldData>
              </w:fldChar>
            </w:r>
            <w:r w:rsidRPr="00F74804">
              <w:instrText xml:space="preserve"> ADDIN EN.CITE.DATA </w:instrText>
            </w:r>
            <w:r w:rsidRPr="00F74804">
              <w:fldChar w:fldCharType="end"/>
            </w:r>
            <w:r w:rsidRPr="00F74804">
              <w:fldChar w:fldCharType="separate"/>
            </w:r>
            <w:r w:rsidRPr="00F74804">
              <w:rPr>
                <w:noProof/>
              </w:rPr>
              <w:t>[56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71A2ECDE" w14:textId="77777777" w:rsidR="0060273E" w:rsidRPr="00F74804" w:rsidRDefault="0060273E" w:rsidP="00054FBA">
            <w:r w:rsidRPr="00F74804">
              <w:t>PSYCHE</w:t>
            </w:r>
          </w:p>
        </w:tc>
        <w:tc>
          <w:tcPr>
            <w:tcW w:w="2126" w:type="dxa"/>
          </w:tcPr>
          <w:p w14:paraId="1265F3AB" w14:textId="77777777" w:rsidR="0060273E" w:rsidRPr="00F74804" w:rsidRDefault="0060273E" w:rsidP="00054FBA">
            <w:r w:rsidRPr="00F74804">
              <w:t xml:space="preserve">To propose the use of PSYCHE to acquire ECG, </w:t>
            </w:r>
            <w:proofErr w:type="spellStart"/>
            <w:r w:rsidRPr="00F74804">
              <w:t>respirogram</w:t>
            </w:r>
            <w:proofErr w:type="spellEnd"/>
            <w:r w:rsidRPr="00F74804">
              <w:t xml:space="preserve"> information to detect a pattern of physiological parameters to support diagnosis.</w:t>
            </w:r>
          </w:p>
        </w:tc>
        <w:tc>
          <w:tcPr>
            <w:tcW w:w="1560" w:type="dxa"/>
          </w:tcPr>
          <w:p w14:paraId="6C4193B3" w14:textId="77777777" w:rsidR="0060273E" w:rsidRPr="00F74804" w:rsidRDefault="0060273E" w:rsidP="00054FBA">
            <w:r w:rsidRPr="00F74804">
              <w:t>Clinical - bipolar</w:t>
            </w:r>
          </w:p>
        </w:tc>
        <w:tc>
          <w:tcPr>
            <w:tcW w:w="1559" w:type="dxa"/>
          </w:tcPr>
          <w:p w14:paraId="2ACC3D27" w14:textId="77777777" w:rsidR="0060273E" w:rsidRPr="00F74804" w:rsidRDefault="0060273E" w:rsidP="00054FBA">
            <w:r w:rsidRPr="00F74804">
              <w:t>8</w:t>
            </w:r>
          </w:p>
        </w:tc>
        <w:tc>
          <w:tcPr>
            <w:tcW w:w="2126" w:type="dxa"/>
          </w:tcPr>
          <w:p w14:paraId="7852D635" w14:textId="77777777" w:rsidR="0060273E" w:rsidRPr="00F74804" w:rsidRDefault="0060273E" w:rsidP="00054FBA">
            <w:r w:rsidRPr="00F74804">
              <w:t>Field: free living</w:t>
            </w:r>
          </w:p>
        </w:tc>
        <w:tc>
          <w:tcPr>
            <w:tcW w:w="2835" w:type="dxa"/>
          </w:tcPr>
          <w:p w14:paraId="1CF0B5AE" w14:textId="77777777" w:rsidR="0060273E" w:rsidRPr="00F74804" w:rsidRDefault="0060273E" w:rsidP="00054FBA">
            <w:r w:rsidRPr="00F74804">
              <w:t>HRV</w:t>
            </w:r>
          </w:p>
        </w:tc>
      </w:tr>
      <w:tr w:rsidR="0060273E" w:rsidRPr="00F74804" w14:paraId="1EB8E64B" w14:textId="77777777" w:rsidTr="00054FBA">
        <w:tc>
          <w:tcPr>
            <w:tcW w:w="1576" w:type="dxa"/>
          </w:tcPr>
          <w:p w14:paraId="327CC568" w14:textId="77777777" w:rsidR="0060273E" w:rsidRPr="00F74804" w:rsidRDefault="0060273E" w:rsidP="00054FBA">
            <w:r w:rsidRPr="00F74804">
              <w:lastRenderedPageBreak/>
              <w:t>Migliorini et al.</w:t>
            </w:r>
          </w:p>
          <w:p w14:paraId="77ADE57E" w14:textId="77777777" w:rsidR="0060273E" w:rsidRPr="00F74804" w:rsidRDefault="0060273E" w:rsidP="00054FBA">
            <w:r w:rsidRPr="00F74804">
              <w:t>2012</w:t>
            </w:r>
          </w:p>
          <w:p w14:paraId="654A143F" w14:textId="77777777" w:rsidR="0060273E" w:rsidRPr="00F74804" w:rsidRDefault="0060273E" w:rsidP="00054FBA">
            <w:r w:rsidRPr="00F74804">
              <w:t>Italy</w:t>
            </w:r>
          </w:p>
          <w:p w14:paraId="65F7B04B" w14:textId="77777777" w:rsidR="0060273E" w:rsidRPr="00F74804" w:rsidRDefault="0060273E" w:rsidP="00054FBA">
            <w:r w:rsidRPr="00F74804">
              <w:fldChar w:fldCharType="begin">
                <w:fldData xml:space="preserve">PEVuZE5vdGU+PENpdGU+PEF1dGhvcj5NaWdsaW9yaW5pPC9BdXRob3I+PFllYXI+MjAxMjwvWWVh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</w:fldData>
              </w:fldChar>
            </w:r>
            <w:r w:rsidRPr="00F74804">
              <w:instrText xml:space="preserve"> ADDIN EN.CITE </w:instrText>
            </w:r>
            <w:r w:rsidRPr="00F74804">
              <w:fldChar w:fldCharType="begin">
                <w:fldData xml:space="preserve">PEVuZE5vdGU+PENpdGU+PEF1dGhvcj5NaWdsaW9yaW5pPC9BdXRob3I+PFllYXI+MjAxMjwvWWVh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</w:fldData>
              </w:fldChar>
            </w:r>
            <w:r w:rsidRPr="00F74804">
              <w:instrText xml:space="preserve"> ADDIN EN.CITE.DATA </w:instrText>
            </w:r>
            <w:r w:rsidRPr="00F74804">
              <w:fldChar w:fldCharType="end"/>
            </w:r>
            <w:r w:rsidRPr="00F74804">
              <w:fldChar w:fldCharType="separate"/>
            </w:r>
            <w:r w:rsidRPr="00F74804">
              <w:rPr>
                <w:noProof/>
              </w:rPr>
              <w:t>[49]</w:t>
            </w:r>
            <w:r w:rsidRPr="00F74804">
              <w:fldChar w:fldCharType="end"/>
            </w:r>
          </w:p>
        </w:tc>
        <w:tc>
          <w:tcPr>
            <w:tcW w:w="1396" w:type="dxa"/>
          </w:tcPr>
          <w:p w14:paraId="6A330D4D" w14:textId="77777777" w:rsidR="0060273E" w:rsidRPr="00F74804" w:rsidRDefault="0060273E" w:rsidP="00054FBA">
            <w:proofErr w:type="spellStart"/>
            <w:r w:rsidRPr="00F74804">
              <w:t>Smartex</w:t>
            </w:r>
            <w:proofErr w:type="spellEnd"/>
          </w:p>
        </w:tc>
        <w:tc>
          <w:tcPr>
            <w:tcW w:w="2126" w:type="dxa"/>
          </w:tcPr>
          <w:p w14:paraId="43923DEE" w14:textId="77777777" w:rsidR="0060273E" w:rsidRPr="00F74804" w:rsidRDefault="0060273E" w:rsidP="00054FBA">
            <w:r w:rsidRPr="00F74804">
              <w:t xml:space="preserve">To define physiological parameters and vitals that may relate to the mood and mental status in patients with bipolar disorder. </w:t>
            </w:r>
          </w:p>
        </w:tc>
        <w:tc>
          <w:tcPr>
            <w:tcW w:w="1560" w:type="dxa"/>
          </w:tcPr>
          <w:p w14:paraId="5C5EB012" w14:textId="77777777" w:rsidR="0060273E" w:rsidRPr="00F74804" w:rsidRDefault="0060273E" w:rsidP="00054FBA">
            <w:r w:rsidRPr="00F74804">
              <w:t>Clinical (bipolar) and healthy volunteers</w:t>
            </w:r>
          </w:p>
        </w:tc>
        <w:tc>
          <w:tcPr>
            <w:tcW w:w="1559" w:type="dxa"/>
          </w:tcPr>
          <w:p w14:paraId="37958FDC" w14:textId="77777777" w:rsidR="0060273E" w:rsidRPr="00F74804" w:rsidRDefault="0060273E" w:rsidP="00054FBA">
            <w:r w:rsidRPr="00F74804">
              <w:t>9 (1 clinical, 8 healthy)</w:t>
            </w:r>
          </w:p>
        </w:tc>
        <w:tc>
          <w:tcPr>
            <w:tcW w:w="2126" w:type="dxa"/>
          </w:tcPr>
          <w:p w14:paraId="7FBCC548" w14:textId="77777777" w:rsidR="0060273E" w:rsidRPr="00F74804" w:rsidRDefault="0060273E" w:rsidP="00054FBA">
            <w:r w:rsidRPr="00F74804">
              <w:t>Controlled</w:t>
            </w:r>
          </w:p>
        </w:tc>
        <w:tc>
          <w:tcPr>
            <w:tcW w:w="2835" w:type="dxa"/>
          </w:tcPr>
          <w:p w14:paraId="07E95D9C" w14:textId="77777777" w:rsidR="0060273E" w:rsidRPr="00F74804" w:rsidRDefault="0060273E" w:rsidP="00054FBA">
            <w:pPr>
              <w:rPr>
                <w:lang w:val="pt-BR"/>
              </w:rPr>
            </w:pPr>
            <w:r w:rsidRPr="00F74804">
              <w:rPr>
                <w:lang w:val="pt-BR"/>
              </w:rPr>
              <w:t>HR, HRV, R-R intervals</w:t>
            </w:r>
          </w:p>
        </w:tc>
      </w:tr>
      <w:tr w:rsidR="0060273E" w:rsidRPr="00F74804" w14:paraId="653FA872" w14:textId="77777777" w:rsidTr="00054FBA">
        <w:tc>
          <w:tcPr>
            <w:tcW w:w="1576" w:type="dxa"/>
          </w:tcPr>
          <w:p w14:paraId="36677CB3" w14:textId="77777777" w:rsidR="0060273E" w:rsidRPr="00F74804" w:rsidRDefault="0060273E" w:rsidP="00054FBA">
            <w:proofErr w:type="spellStart"/>
            <w:r w:rsidRPr="00F74804">
              <w:t>Palix</w:t>
            </w:r>
            <w:proofErr w:type="spellEnd"/>
            <w:r w:rsidRPr="00F74804">
              <w:t xml:space="preserve"> et al.</w:t>
            </w:r>
          </w:p>
          <w:p w14:paraId="3B27B45F" w14:textId="77777777" w:rsidR="0060273E" w:rsidRPr="00F74804" w:rsidRDefault="0060273E" w:rsidP="00054FBA">
            <w:r w:rsidRPr="00F74804">
              <w:t>2017</w:t>
            </w:r>
          </w:p>
          <w:p w14:paraId="7D3F7614" w14:textId="77777777" w:rsidR="0060273E" w:rsidRPr="00F74804" w:rsidRDefault="0060273E" w:rsidP="00054FBA">
            <w:r w:rsidRPr="00F74804">
              <w:t>Switzerland</w:t>
            </w:r>
          </w:p>
          <w:p w14:paraId="06A1C7BE" w14:textId="77777777" w:rsidR="0060273E" w:rsidRPr="00F74804" w:rsidRDefault="0060273E" w:rsidP="00054FBA">
            <w:r>
              <w:fldChar w:fldCharType="begin">
                <w:fldData xml:space="preserve">PEVuZE5vdGU+PENpdGU+PEF1dGhvcj5QYWxpeDwvQXV0aG9yPjxZZWFyPjIwMTc8L1llYXI+PFJl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xpeDwvQXV0aG9yPjxZZWFyPjIwMTc8L1llYXI+PFJl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3]</w:t>
            </w:r>
            <w:r>
              <w:fldChar w:fldCharType="end"/>
            </w:r>
          </w:p>
        </w:tc>
        <w:tc>
          <w:tcPr>
            <w:tcW w:w="1396" w:type="dxa"/>
          </w:tcPr>
          <w:p w14:paraId="07787BD9" w14:textId="77777777" w:rsidR="0060273E" w:rsidRPr="00F74804" w:rsidRDefault="0060273E" w:rsidP="00054FBA">
            <w:proofErr w:type="spellStart"/>
            <w:r w:rsidRPr="00F74804">
              <w:t>Smartex</w:t>
            </w:r>
            <w:proofErr w:type="spellEnd"/>
          </w:p>
        </w:tc>
        <w:tc>
          <w:tcPr>
            <w:tcW w:w="2126" w:type="dxa"/>
          </w:tcPr>
          <w:p w14:paraId="3433F3AC" w14:textId="77777777" w:rsidR="0060273E" w:rsidRPr="00F74804" w:rsidRDefault="0060273E" w:rsidP="00054FBA">
            <w:r w:rsidRPr="00F74804">
              <w:t>To investigate the use of HRV as a physiological marker that precedes increase in behavioural excitation of intellectually disabled individuals.</w:t>
            </w:r>
          </w:p>
        </w:tc>
        <w:tc>
          <w:tcPr>
            <w:tcW w:w="1560" w:type="dxa"/>
          </w:tcPr>
          <w:p w14:paraId="4817DE08" w14:textId="77777777" w:rsidR="0060273E" w:rsidRPr="00F74804" w:rsidRDefault="0060273E" w:rsidP="00054FBA">
            <w:r w:rsidRPr="00F74804">
              <w:t>Clinical – intellectual disability</w:t>
            </w:r>
          </w:p>
        </w:tc>
        <w:tc>
          <w:tcPr>
            <w:tcW w:w="1559" w:type="dxa"/>
          </w:tcPr>
          <w:p w14:paraId="56ADBCDC" w14:textId="77777777" w:rsidR="0060273E" w:rsidRPr="00F74804" w:rsidRDefault="0060273E" w:rsidP="00054FBA">
            <w:r w:rsidRPr="00F74804">
              <w:t>13</w:t>
            </w:r>
          </w:p>
        </w:tc>
        <w:tc>
          <w:tcPr>
            <w:tcW w:w="2126" w:type="dxa"/>
          </w:tcPr>
          <w:p w14:paraId="62332999" w14:textId="77777777" w:rsidR="0060273E" w:rsidRPr="00F74804" w:rsidRDefault="0060273E" w:rsidP="00054FBA">
            <w:r w:rsidRPr="00F74804">
              <w:t>Field: special care facility and free living</w:t>
            </w:r>
          </w:p>
        </w:tc>
        <w:tc>
          <w:tcPr>
            <w:tcW w:w="2835" w:type="dxa"/>
          </w:tcPr>
          <w:p w14:paraId="5FCFBF14" w14:textId="77777777" w:rsidR="0060273E" w:rsidRPr="00F74804" w:rsidRDefault="0060273E" w:rsidP="00054FBA">
            <w:r w:rsidRPr="00F74804">
              <w:t>HRV</w:t>
            </w:r>
          </w:p>
          <w:p w14:paraId="3FE23CB4" w14:textId="77777777" w:rsidR="0060273E" w:rsidRPr="00F74804" w:rsidRDefault="0060273E" w:rsidP="00054FBA"/>
        </w:tc>
      </w:tr>
      <w:tr w:rsidR="0060273E" w:rsidRPr="00F74804" w14:paraId="14950D8F" w14:textId="77777777" w:rsidTr="00054FBA">
        <w:tc>
          <w:tcPr>
            <w:tcW w:w="1576" w:type="dxa"/>
          </w:tcPr>
          <w:p w14:paraId="562DFC33" w14:textId="77777777" w:rsidR="0060273E" w:rsidRPr="00F74804" w:rsidRDefault="0060273E" w:rsidP="00054FBA">
            <w:r w:rsidRPr="00F74804">
              <w:t>Paiva et al.</w:t>
            </w:r>
          </w:p>
          <w:p w14:paraId="3D3101C0" w14:textId="77777777" w:rsidR="0060273E" w:rsidRPr="00F74804" w:rsidRDefault="0060273E" w:rsidP="00054FBA">
            <w:r w:rsidRPr="00F74804">
              <w:t>2016</w:t>
            </w:r>
          </w:p>
          <w:p w14:paraId="1C1CF8B2" w14:textId="77777777" w:rsidR="0060273E" w:rsidRPr="00F74804" w:rsidRDefault="0060273E" w:rsidP="00054FBA">
            <w:r w:rsidRPr="00F74804">
              <w:t>Portugal</w:t>
            </w:r>
          </w:p>
          <w:p w14:paraId="1E7D8541" w14:textId="77777777" w:rsidR="0060273E" w:rsidRPr="00F74804" w:rsidRDefault="0060273E" w:rsidP="00054FBA">
            <w:r>
              <w:fldChar w:fldCharType="begin"/>
            </w:r>
            <w:r>
              <w:instrText xml:space="preserve"> ADDIN EN.CITE &lt;EndNote&gt;&lt;Cite&gt;&lt;Author&gt;Paiva&lt;/Author&gt;&lt;Year&gt;2016&lt;/Year&gt;&lt;RecNum&gt;1859&lt;/RecNum&gt;&lt;DisplayText&gt;[75]&lt;/DisplayText&gt;&lt;record&gt;&lt;rec-number&gt;1859&lt;/rec-number&gt;&lt;foreign-keys&gt;&lt;key app="EN" db-id="ppxdd9te5x5f2oe2f0m5r92tw09tr0e5da5v" timestamp="1561352801"&gt;1859&lt;/key&gt;&lt;/foreign-keys&gt;&lt;ref-type name="Conference Proceedings"&gt;10&lt;/ref-type&gt;&lt;contributors&gt;&lt;authors&gt;&lt;author&gt;Paiva, J. S.&lt;/author&gt;&lt;author&gt;Rodrigues, S.&lt;/author&gt;&lt;author&gt;Cunha, J. P. S.&lt;/author&gt;&lt;/authors&gt;&lt;/contributors&gt;&lt;auth-address&gt;INESC TEC and Faculty of Engineering, University of Porto, Portugal&lt;/auth-address&gt;&lt;titles&gt;&lt;title&gt;Changes in ST, QT and RR ECG intervals during acute stress in firefighters: A pilot study&lt;/title&gt;&lt;secondary-title&gt;Proceedings of the Annual International Conference of the IEEE Engineering in Medicine and Biology Society, EMBS&lt;/secondary-title&gt;&lt;/titles&gt;&lt;pages&gt;3378-3381&lt;/pages&gt;&lt;volume&gt;2016-October&lt;/volume&gt;&lt;dates&gt;&lt;year&gt;2016&lt;/year&gt;&lt;/dates&gt;&lt;work-type&gt;Conference Paper&lt;/work-type&gt;&lt;urls&gt;&lt;related-urls&gt;&lt;url&gt;https://www.scopus.com/inward/record.uri?eid=2-s2.0-85009074954&amp;amp;doi=10.1109%2fEMBC.2016.7591452&amp;amp;partnerID=40&amp;amp;md5=8bad26f4538e1a61772228eff1f691d7&lt;/url&gt;&lt;url&gt;https://ieeexplore.ieee.org/document/7591452/&lt;/url&gt;&lt;/related-urls&gt;&lt;/urls&gt;&lt;custom7&gt;7591452&lt;/custom7&gt;&lt;electronic-resource-num&gt;10.1109/EMBC.2016.7591452&lt;/electronic-resource-num&gt;&lt;remote-database-name&gt;Scopus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5]</w:t>
            </w:r>
            <w:r>
              <w:fldChar w:fldCharType="end"/>
            </w:r>
          </w:p>
        </w:tc>
        <w:tc>
          <w:tcPr>
            <w:tcW w:w="1396" w:type="dxa"/>
          </w:tcPr>
          <w:p w14:paraId="506DD81E" w14:textId="77777777" w:rsidR="0060273E" w:rsidRPr="00F74804" w:rsidRDefault="0060273E" w:rsidP="00054FBA">
            <w:proofErr w:type="spellStart"/>
            <w:r w:rsidRPr="00F74804">
              <w:t>VitalJacket</w:t>
            </w:r>
            <w:proofErr w:type="spellEnd"/>
          </w:p>
        </w:tc>
        <w:tc>
          <w:tcPr>
            <w:tcW w:w="2126" w:type="dxa"/>
          </w:tcPr>
          <w:p w14:paraId="2108D802" w14:textId="77777777" w:rsidR="0060273E" w:rsidRPr="00F74804" w:rsidRDefault="0060273E" w:rsidP="00054FBA">
            <w:r w:rsidRPr="00F74804">
              <w:t xml:space="preserve">To use the </w:t>
            </w:r>
            <w:proofErr w:type="spellStart"/>
            <w:r w:rsidRPr="00F74804">
              <w:t>VitalJacket</w:t>
            </w:r>
            <w:proofErr w:type="spellEnd"/>
            <w:r w:rsidRPr="00F74804">
              <w:t xml:space="preserve"> in assessing morphological changes in ECG signals induced by acute stress.</w:t>
            </w:r>
          </w:p>
        </w:tc>
        <w:tc>
          <w:tcPr>
            <w:tcW w:w="1560" w:type="dxa"/>
          </w:tcPr>
          <w:p w14:paraId="6B5387C9" w14:textId="77777777" w:rsidR="0060273E" w:rsidRPr="00F74804" w:rsidRDefault="0060273E" w:rsidP="00054FBA">
            <w:r w:rsidRPr="00F74804">
              <w:t>Healthy - firefighters</w:t>
            </w:r>
          </w:p>
        </w:tc>
        <w:tc>
          <w:tcPr>
            <w:tcW w:w="1559" w:type="dxa"/>
          </w:tcPr>
          <w:p w14:paraId="7E8D19A9" w14:textId="77777777" w:rsidR="0060273E" w:rsidRPr="00F74804" w:rsidRDefault="0060273E" w:rsidP="00054FBA">
            <w:r w:rsidRPr="00F74804">
              <w:t>6</w:t>
            </w:r>
          </w:p>
        </w:tc>
        <w:tc>
          <w:tcPr>
            <w:tcW w:w="2126" w:type="dxa"/>
          </w:tcPr>
          <w:p w14:paraId="061E5B1D" w14:textId="77777777" w:rsidR="0060273E" w:rsidRPr="00F74804" w:rsidRDefault="0060273E" w:rsidP="00054FBA">
            <w:r w:rsidRPr="00F74804">
              <w:t>Controlled</w:t>
            </w:r>
          </w:p>
        </w:tc>
        <w:tc>
          <w:tcPr>
            <w:tcW w:w="2835" w:type="dxa"/>
          </w:tcPr>
          <w:p w14:paraId="559A1E9B" w14:textId="77777777" w:rsidR="0060273E" w:rsidRPr="00F74804" w:rsidRDefault="0060273E" w:rsidP="00054FBA">
            <w:r w:rsidRPr="00F74804">
              <w:t>R-R interval, QT and ST intervals</w:t>
            </w:r>
          </w:p>
        </w:tc>
      </w:tr>
    </w:tbl>
    <w:p w14:paraId="3535D3FB" w14:textId="77777777" w:rsidR="0060273E" w:rsidRPr="00F74804" w:rsidRDefault="0060273E" w:rsidP="0060273E">
      <w:pPr>
        <w:rPr>
          <w:i/>
        </w:rPr>
      </w:pPr>
    </w:p>
    <w:p w14:paraId="6D122464" w14:textId="77777777" w:rsidR="0060273E" w:rsidRPr="00F74804" w:rsidRDefault="0060273E" w:rsidP="0060273E"/>
    <w:p w14:paraId="0F5985CE" w14:textId="77777777" w:rsidR="0099486B" w:rsidRDefault="0099486B" w:rsidP="0099486B">
      <w:r>
        <w:rPr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18092</w:t>
      </w:r>
    </w:p>
    <w:p w14:paraId="2467D3ED" w14:textId="1973ED0B" w:rsidR="0060273E" w:rsidRDefault="0060273E" w:rsidP="0099486B">
      <w:bookmarkStart w:id="0" w:name="_GoBack"/>
      <w:bookmarkEnd w:id="0"/>
    </w:p>
    <w:sectPr w:rsidR="0060273E" w:rsidSect="006027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73E"/>
    <w:rsid w:val="002669AA"/>
    <w:rsid w:val="004108BB"/>
    <w:rsid w:val="0060273E"/>
    <w:rsid w:val="0099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C6E85"/>
  <w15:chartTrackingRefBased/>
  <w15:docId w15:val="{8D73411B-CFBF-430F-8F4D-6AE10DAF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73E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22</Words>
  <Characters>21222</Characters>
  <Application>Microsoft Office Word</Application>
  <DocSecurity>0</DocSecurity>
  <Lines>176</Lines>
  <Paragraphs>49</Paragraphs>
  <ScaleCrop>false</ScaleCrop>
  <Company/>
  <LinksUpToDate>false</LinksUpToDate>
  <CharactersWithSpaces>2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khundaqji</dc:creator>
  <cp:keywords/>
  <dc:description/>
  <cp:lastModifiedBy>hamzeh khundaqji</cp:lastModifiedBy>
  <cp:revision>4</cp:revision>
  <dcterms:created xsi:type="dcterms:W3CDTF">2020-02-01T10:26:00Z</dcterms:created>
  <dcterms:modified xsi:type="dcterms:W3CDTF">2020-02-03T06:51:00Z</dcterms:modified>
</cp:coreProperties>
</file>